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88D7F" w14:textId="603D7579" w:rsidR="002D6D17" w:rsidRPr="007E2E80" w:rsidRDefault="008E77C8" w:rsidP="007E326F">
      <w:pPr>
        <w:pStyle w:val="berschrift1"/>
        <w:spacing w:after="120"/>
      </w:pPr>
      <w:bookmarkStart w:id="0" w:name="_Toc438037327"/>
      <w:r>
        <w:t>S2</w:t>
      </w:r>
      <w:bookmarkStart w:id="1" w:name="_GoBack"/>
      <w:bookmarkEnd w:id="1"/>
      <w:r w:rsidR="00E32A9E">
        <w:t xml:space="preserve"> Table</w:t>
      </w:r>
      <w:r w:rsidR="002D6D17">
        <w:t>. Selected characteristics of included studies</w:t>
      </w:r>
      <w:bookmarkEnd w:id="0"/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1559"/>
        <w:gridCol w:w="992"/>
        <w:gridCol w:w="851"/>
        <w:gridCol w:w="850"/>
        <w:gridCol w:w="992"/>
        <w:gridCol w:w="851"/>
        <w:gridCol w:w="1276"/>
        <w:gridCol w:w="992"/>
        <w:gridCol w:w="992"/>
        <w:gridCol w:w="992"/>
        <w:gridCol w:w="1134"/>
        <w:gridCol w:w="1025"/>
        <w:gridCol w:w="894"/>
      </w:tblGrid>
      <w:tr w:rsidR="003C3F57" w:rsidRPr="008F0663" w14:paraId="4A3911A0" w14:textId="77777777" w:rsidTr="001E3E76">
        <w:trPr>
          <w:trHeight w:val="893"/>
        </w:trPr>
        <w:tc>
          <w:tcPr>
            <w:tcW w:w="1101" w:type="dxa"/>
          </w:tcPr>
          <w:p w14:paraId="7809308D" w14:textId="77777777" w:rsidR="00AD2C88" w:rsidRPr="008F0663" w:rsidRDefault="00AD2C88" w:rsidP="002D6D17">
            <w:pPr>
              <w:tabs>
                <w:tab w:val="right" w:pos="2015"/>
              </w:tabs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study ID </w:t>
            </w:r>
          </w:p>
          <w:p w14:paraId="13989540" w14:textId="77777777" w:rsidR="00AD2C88" w:rsidRPr="008F0663" w:rsidRDefault="00AD2C88" w:rsidP="002D6D17">
            <w:pPr>
              <w:tabs>
                <w:tab w:val="right" w:pos="2015"/>
              </w:tabs>
              <w:spacing w:before="120" w:after="120"/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country</w:t>
            </w: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ab/>
            </w:r>
          </w:p>
        </w:tc>
        <w:tc>
          <w:tcPr>
            <w:tcW w:w="1559" w:type="dxa"/>
          </w:tcPr>
          <w:p w14:paraId="5FA26DD2" w14:textId="77777777" w:rsidR="00AD2C88" w:rsidRPr="008F0663" w:rsidRDefault="00AD2C88" w:rsidP="002D6D1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elevant study arms</w:t>
            </w:r>
          </w:p>
        </w:tc>
        <w:tc>
          <w:tcPr>
            <w:tcW w:w="992" w:type="dxa"/>
          </w:tcPr>
          <w:p w14:paraId="755C0C9E" w14:textId="77777777" w:rsidR="00AD2C88" w:rsidRPr="008F0663" w:rsidRDefault="00AD2C88" w:rsidP="002D6D1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851" w:type="dxa"/>
          </w:tcPr>
          <w:p w14:paraId="675D08D9" w14:textId="77777777" w:rsidR="00AD2C88" w:rsidRPr="008F0663" w:rsidRDefault="00AD2C88" w:rsidP="002D6D1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mean age of sample (years)</w:t>
            </w:r>
          </w:p>
        </w:tc>
        <w:tc>
          <w:tcPr>
            <w:tcW w:w="850" w:type="dxa"/>
          </w:tcPr>
          <w:p w14:paraId="77296BFB" w14:textId="77777777" w:rsidR="00AD2C88" w:rsidRPr="008F0663" w:rsidRDefault="00AD2C88" w:rsidP="002D6D1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% female in s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m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ple </w:t>
            </w:r>
          </w:p>
        </w:tc>
        <w:tc>
          <w:tcPr>
            <w:tcW w:w="992" w:type="dxa"/>
          </w:tcPr>
          <w:p w14:paraId="0B2085C1" w14:textId="77777777" w:rsidR="00AD2C88" w:rsidRPr="008F0663" w:rsidRDefault="00AD2C88" w:rsidP="002D6D1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851" w:type="dxa"/>
          </w:tcPr>
          <w:p w14:paraId="79B80378" w14:textId="12BF83FA" w:rsidR="00AD2C88" w:rsidRPr="008F0663" w:rsidRDefault="00AD2C88" w:rsidP="003C3F5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ur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="003C3F57">
              <w:rPr>
                <w:rFonts w:cs="Arial"/>
                <w:sz w:val="18"/>
                <w:szCs w:val="18"/>
                <w:lang w:val="en-US"/>
              </w:rPr>
              <w:t>tion in weeks</w:t>
            </w:r>
          </w:p>
        </w:tc>
        <w:tc>
          <w:tcPr>
            <w:tcW w:w="1276" w:type="dxa"/>
          </w:tcPr>
          <w:p w14:paraId="236A01F0" w14:textId="77777777" w:rsidR="00AD2C88" w:rsidRPr="008F0663" w:rsidRDefault="00AD2C88" w:rsidP="002D6D1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sz w:val="18"/>
                <w:szCs w:val="18"/>
                <w:lang w:val="en-US"/>
              </w:rPr>
              <w:t>dosis</w:t>
            </w:r>
            <w:proofErr w:type="spellEnd"/>
            <w:r w:rsidRPr="008F0663">
              <w:rPr>
                <w:sz w:val="18"/>
                <w:szCs w:val="18"/>
                <w:lang w:val="en-US"/>
              </w:rPr>
              <w:t xml:space="preserve"> (per day)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6A016F95" w14:textId="77777777" w:rsidR="00AD2C88" w:rsidRDefault="00AD2C88" w:rsidP="00AD2C88">
            <w:pPr>
              <w:spacing w:before="12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34D92B08" w14:textId="54229FC3" w:rsidR="00AD2C88" w:rsidRPr="008F0663" w:rsidRDefault="00AD2C88" w:rsidP="00AD2C88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(safety sample) </w:t>
            </w:r>
          </w:p>
        </w:tc>
        <w:tc>
          <w:tcPr>
            <w:tcW w:w="992" w:type="dxa"/>
          </w:tcPr>
          <w:p w14:paraId="0F2E2A0F" w14:textId="77777777" w:rsidR="00AD2C88" w:rsidRDefault="00AD2C88" w:rsidP="00AD2C88">
            <w:pPr>
              <w:spacing w:before="12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0A549964" w14:textId="791032AD" w:rsidR="00AD2C88" w:rsidRPr="008F0663" w:rsidRDefault="00AD2C88" w:rsidP="00AD2C88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(rand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sample)</w:t>
            </w:r>
          </w:p>
        </w:tc>
        <w:tc>
          <w:tcPr>
            <w:tcW w:w="992" w:type="dxa"/>
          </w:tcPr>
          <w:p w14:paraId="2DA82FF0" w14:textId="69CB5A5E" w:rsidR="00AD2C88" w:rsidRPr="008F0663" w:rsidRDefault="00125F08" w:rsidP="00125F08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te of exper</w:t>
            </w:r>
            <w:r>
              <w:rPr>
                <w:rFonts w:cs="Arial"/>
                <w:sz w:val="18"/>
                <w:szCs w:val="18"/>
                <w:lang w:val="en-US"/>
              </w:rPr>
              <w:t>i</w:t>
            </w:r>
            <w:r>
              <w:rPr>
                <w:rFonts w:cs="Arial"/>
                <w:sz w:val="18"/>
                <w:szCs w:val="18"/>
                <w:lang w:val="en-US"/>
              </w:rPr>
              <w:t>encing any AE</w:t>
            </w:r>
            <w:r w:rsidR="003C3F57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50F3E92" w14:textId="44373FA7" w:rsidR="00AD2C88" w:rsidRPr="008F0663" w:rsidRDefault="00125F08" w:rsidP="002D6D1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ate of d</w:t>
            </w:r>
            <w:r w:rsidR="00AD2C88">
              <w:rPr>
                <w:rFonts w:cs="Arial"/>
                <w:sz w:val="18"/>
                <w:szCs w:val="18"/>
                <w:lang w:val="en-US"/>
              </w:rPr>
              <w:t>iscontin</w:t>
            </w:r>
            <w:r w:rsidR="00AD2C88">
              <w:rPr>
                <w:rFonts w:cs="Arial"/>
                <w:sz w:val="18"/>
                <w:szCs w:val="18"/>
                <w:lang w:val="en-US"/>
              </w:rPr>
              <w:t>u</w:t>
            </w:r>
            <w:r>
              <w:rPr>
                <w:rFonts w:cs="Arial"/>
                <w:sz w:val="18"/>
                <w:szCs w:val="18"/>
                <w:lang w:val="en-US"/>
              </w:rPr>
              <w:t>ing</w:t>
            </w:r>
            <w:r w:rsidR="00AD2C88">
              <w:rPr>
                <w:rFonts w:cs="Arial"/>
                <w:sz w:val="18"/>
                <w:szCs w:val="18"/>
                <w:lang w:val="en-US"/>
              </w:rPr>
              <w:t xml:space="preserve"> due to AE</w:t>
            </w:r>
            <w:r w:rsidR="003C3F57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25" w:type="dxa"/>
          </w:tcPr>
          <w:p w14:paraId="330EAEC9" w14:textId="1AFDC8DB" w:rsidR="00AD2C88" w:rsidRPr="008F0663" w:rsidRDefault="00AD2C88" w:rsidP="002D6D1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sses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s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ment methods</w:t>
            </w:r>
          </w:p>
        </w:tc>
        <w:tc>
          <w:tcPr>
            <w:tcW w:w="894" w:type="dxa"/>
          </w:tcPr>
          <w:p w14:paraId="6A8D4FBE" w14:textId="643DD484" w:rsidR="00AD2C88" w:rsidRPr="008F0663" w:rsidRDefault="00AD2C88" w:rsidP="002D6D17">
            <w:pPr>
              <w:spacing w:before="120"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cluded in an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l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ysis</w:t>
            </w:r>
          </w:p>
        </w:tc>
      </w:tr>
      <w:tr w:rsidR="003C3F57" w:rsidRPr="008F0663" w14:paraId="38CE341A" w14:textId="77777777" w:rsidTr="001E3E76">
        <w:tc>
          <w:tcPr>
            <w:tcW w:w="1101" w:type="dxa"/>
          </w:tcPr>
          <w:p w14:paraId="0A660CA8" w14:textId="2ABF82F0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gugli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5</w:t>
            </w:r>
          </w:p>
          <w:p w14:paraId="0800413B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0CD330C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clomipramine (TCA)</w:t>
            </w:r>
          </w:p>
          <w:p w14:paraId="1D02180F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fluoxetine (SSRI)</w:t>
            </w:r>
          </w:p>
        </w:tc>
        <w:tc>
          <w:tcPr>
            <w:tcW w:w="992" w:type="dxa"/>
          </w:tcPr>
          <w:p w14:paraId="7461B6E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cMD</w:t>
            </w:r>
            <w:proofErr w:type="spellEnd"/>
          </w:p>
        </w:tc>
        <w:tc>
          <w:tcPr>
            <w:tcW w:w="851" w:type="dxa"/>
          </w:tcPr>
          <w:p w14:paraId="63B30313" w14:textId="204BF91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5.0</w:t>
            </w:r>
          </w:p>
        </w:tc>
        <w:tc>
          <w:tcPr>
            <w:tcW w:w="850" w:type="dxa"/>
          </w:tcPr>
          <w:p w14:paraId="6589E89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.a.</w:t>
            </w:r>
          </w:p>
        </w:tc>
        <w:tc>
          <w:tcPr>
            <w:tcW w:w="992" w:type="dxa"/>
          </w:tcPr>
          <w:p w14:paraId="76AD9A6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patient and o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851" w:type="dxa"/>
          </w:tcPr>
          <w:p w14:paraId="7D09A40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14:paraId="75E5AFEC" w14:textId="01D174D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5-150 mg</w:t>
            </w:r>
          </w:p>
          <w:p w14:paraId="10CB0A0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079AF0C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-40 mg</w:t>
            </w:r>
          </w:p>
        </w:tc>
        <w:tc>
          <w:tcPr>
            <w:tcW w:w="992" w:type="dxa"/>
          </w:tcPr>
          <w:p w14:paraId="5E14393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14:paraId="48E2F56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14:paraId="4E75FEE3" w14:textId="105E6537" w:rsidR="00125F08" w:rsidRPr="008F0663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612585B" w14:textId="105DAC5A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17323B25" w14:textId="04E025AF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45ED39C6" w14:textId="55541EE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</w:p>
        </w:tc>
      </w:tr>
      <w:tr w:rsidR="003C3F57" w:rsidRPr="008F0663" w14:paraId="50C4C453" w14:textId="77777777" w:rsidTr="001E3E76">
        <w:tc>
          <w:tcPr>
            <w:tcW w:w="1101" w:type="dxa"/>
          </w:tcPr>
          <w:p w14:paraId="59B194BF" w14:textId="2D77919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more 2001</w:t>
            </w:r>
            <w:hyperlink w:anchor="_ENREF_60" w:tooltip="Amore, 2001 #82" w:history="1">
              <w:r w:rsidRPr="008F0663">
                <w:rPr>
                  <w:rFonts w:cs="Arial"/>
                  <w:sz w:val="18"/>
                  <w:szCs w:val="18"/>
                  <w:lang w:val="en-US"/>
                </w:rPr>
                <w:fldChar w:fldCharType="begin">
                  <w:fldData xml:space="preserve">PEVuZE5vdGU+PENpdGU+PEF1dGhvcj5BbW9yZTwvQXV0aG9yPjxZZWFyPjIwMDE8L1llYXI+PFJl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</w:fldData>
                </w:fldChar>
              </w:r>
              <w:r w:rsidRPr="008F0663">
                <w:rPr>
                  <w:rFonts w:cs="Arial"/>
                  <w:sz w:val="18"/>
                  <w:szCs w:val="18"/>
                  <w:lang w:val="en-US"/>
                </w:rPr>
                <w:instrText xml:space="preserve"> ADDIN EN.CITE </w:instrText>
              </w:r>
              <w:r w:rsidRPr="008F0663">
                <w:rPr>
                  <w:rFonts w:cs="Arial"/>
                  <w:sz w:val="18"/>
                  <w:szCs w:val="18"/>
                  <w:lang w:val="en-US"/>
                </w:rPr>
                <w:fldChar w:fldCharType="begin">
                  <w:fldData xml:space="preserve">PEVuZE5vdGU+PENpdGU+PEF1dGhvcj5BbW9yZTwvQXV0aG9yPjxZZWFyPjIwMDE8L1llYXI+PFJl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</w:fldData>
                </w:fldChar>
              </w:r>
              <w:r w:rsidRPr="008F0663">
                <w:rPr>
                  <w:rFonts w:cs="Arial"/>
                  <w:sz w:val="18"/>
                  <w:szCs w:val="18"/>
                  <w:lang w:val="en-US"/>
                </w:rPr>
                <w:instrText xml:space="preserve"> ADDIN EN.CITE.DATA </w:instrText>
              </w:r>
              <w:r w:rsidRPr="008F0663">
                <w:rPr>
                  <w:rFonts w:cs="Arial"/>
                  <w:sz w:val="18"/>
                  <w:szCs w:val="18"/>
                  <w:lang w:val="en-US"/>
                </w:rPr>
              </w:r>
              <w:r w:rsidRPr="008F0663">
                <w:rPr>
                  <w:rFonts w:cs="Arial"/>
                  <w:sz w:val="18"/>
                  <w:szCs w:val="18"/>
                  <w:lang w:val="en-US"/>
                </w:rPr>
                <w:fldChar w:fldCharType="end"/>
              </w:r>
              <w:r w:rsidRPr="008F0663">
                <w:rPr>
                  <w:rFonts w:cs="Arial"/>
                  <w:sz w:val="18"/>
                  <w:szCs w:val="18"/>
                  <w:lang w:val="en-US"/>
                </w:rPr>
              </w:r>
              <w:r w:rsidRPr="008F0663">
                <w:rPr>
                  <w:rFonts w:cs="Arial"/>
                  <w:sz w:val="18"/>
                  <w:szCs w:val="18"/>
                  <w:lang w:val="en-US"/>
                </w:rPr>
                <w:fldChar w:fldCharType="end"/>
              </w:r>
            </w:hyperlink>
          </w:p>
          <w:p w14:paraId="0CA45249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16F5676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5F8CACB0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sertraline (SSRI)</w:t>
            </w:r>
          </w:p>
        </w:tc>
        <w:tc>
          <w:tcPr>
            <w:tcW w:w="992" w:type="dxa"/>
          </w:tcPr>
          <w:p w14:paraId="32C9C6B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, DD</w:t>
            </w:r>
          </w:p>
        </w:tc>
        <w:tc>
          <w:tcPr>
            <w:tcW w:w="851" w:type="dxa"/>
          </w:tcPr>
          <w:p w14:paraId="01D907BE" w14:textId="1C12B8A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7.1</w:t>
            </w:r>
          </w:p>
        </w:tc>
        <w:tc>
          <w:tcPr>
            <w:tcW w:w="850" w:type="dxa"/>
          </w:tcPr>
          <w:p w14:paraId="7E0AAC6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92" w:type="dxa"/>
          </w:tcPr>
          <w:p w14:paraId="7A850E5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5D82FFA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0595CB5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  <w:p w14:paraId="584BE55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EA661C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100 mg</w:t>
            </w:r>
          </w:p>
        </w:tc>
        <w:tc>
          <w:tcPr>
            <w:tcW w:w="992" w:type="dxa"/>
          </w:tcPr>
          <w:p w14:paraId="300210B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3</w:t>
            </w:r>
          </w:p>
        </w:tc>
        <w:tc>
          <w:tcPr>
            <w:tcW w:w="992" w:type="dxa"/>
          </w:tcPr>
          <w:p w14:paraId="5A474AB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3</w:t>
            </w:r>
          </w:p>
        </w:tc>
        <w:tc>
          <w:tcPr>
            <w:tcW w:w="992" w:type="dxa"/>
          </w:tcPr>
          <w:p w14:paraId="205ECE3F" w14:textId="77777777" w:rsidR="00125F08" w:rsidRDefault="00125F08" w:rsidP="00125F08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0/157</w:t>
            </w:r>
          </w:p>
          <w:p w14:paraId="701B0812" w14:textId="77777777" w:rsidR="00125F08" w:rsidRDefault="00125F08" w:rsidP="00125F08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C3473DE" w14:textId="58119BCA" w:rsidR="00AD2C88" w:rsidRPr="008F0663" w:rsidRDefault="00125F08" w:rsidP="00125F08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4/156</w:t>
            </w:r>
          </w:p>
        </w:tc>
        <w:tc>
          <w:tcPr>
            <w:tcW w:w="1134" w:type="dxa"/>
          </w:tcPr>
          <w:p w14:paraId="11A657B3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/157</w:t>
            </w:r>
          </w:p>
          <w:p w14:paraId="6C8ADD1F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797B8E63" w14:textId="2651F1B0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/156</w:t>
            </w:r>
          </w:p>
        </w:tc>
        <w:tc>
          <w:tcPr>
            <w:tcW w:w="1025" w:type="dxa"/>
          </w:tcPr>
          <w:p w14:paraId="76434AB4" w14:textId="28D4743A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7C0B18D6" w14:textId="7D13A8E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0841D77C" w14:textId="77777777" w:rsidTr="001E3E76">
        <w:tc>
          <w:tcPr>
            <w:tcW w:w="1101" w:type="dxa"/>
          </w:tcPr>
          <w:p w14:paraId="27AC844A" w14:textId="357F37C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nism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9</w:t>
            </w:r>
          </w:p>
          <w:p w14:paraId="205BC016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559" w:type="dxa"/>
          </w:tcPr>
          <w:p w14:paraId="7AE4BE1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sertraline (SSRI)</w:t>
            </w:r>
          </w:p>
          <w:p w14:paraId="345E7298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265F081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26C5154C" w14:textId="60BFD3BC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.5</w:t>
            </w:r>
          </w:p>
        </w:tc>
        <w:tc>
          <w:tcPr>
            <w:tcW w:w="850" w:type="dxa"/>
          </w:tcPr>
          <w:p w14:paraId="71CEC30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992" w:type="dxa"/>
          </w:tcPr>
          <w:p w14:paraId="241CA2C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51" w:type="dxa"/>
          </w:tcPr>
          <w:p w14:paraId="799DB82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32AFC1A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0-200 mg</w:t>
            </w:r>
          </w:p>
          <w:p w14:paraId="1BA446A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838717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92" w:type="dxa"/>
          </w:tcPr>
          <w:p w14:paraId="78654CB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92" w:type="dxa"/>
          </w:tcPr>
          <w:p w14:paraId="0C4796A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6BF982B" w14:textId="77777777" w:rsidR="00AD2C88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34</w:t>
            </w:r>
          </w:p>
          <w:p w14:paraId="5BA8D553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18A6245" w14:textId="770CAA8A" w:rsidR="0030147A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34</w:t>
            </w:r>
          </w:p>
        </w:tc>
        <w:tc>
          <w:tcPr>
            <w:tcW w:w="1025" w:type="dxa"/>
          </w:tcPr>
          <w:p w14:paraId="272A1B8D" w14:textId="14126A7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613D5063" w14:textId="0E95E2CA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</w:t>
            </w:r>
          </w:p>
        </w:tc>
      </w:tr>
      <w:tr w:rsidR="003C3F57" w:rsidRPr="008F0663" w14:paraId="59D5D440" w14:textId="77777777" w:rsidTr="001E3E76">
        <w:tc>
          <w:tcPr>
            <w:tcW w:w="1101" w:type="dxa"/>
          </w:tcPr>
          <w:p w14:paraId="60F46AA4" w14:textId="5F3DA9D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akish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3</w:t>
            </w:r>
          </w:p>
          <w:p w14:paraId="1BABF111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559" w:type="dxa"/>
          </w:tcPr>
          <w:p w14:paraId="2E4BEAB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imipramine (TCA)</w:t>
            </w:r>
          </w:p>
          <w:p w14:paraId="7EA154C5" w14:textId="77777777" w:rsidR="003C3F57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3177A07B" w14:textId="0E3DF40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oAD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55546526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 placebo</w:t>
            </w:r>
          </w:p>
        </w:tc>
        <w:tc>
          <w:tcPr>
            <w:tcW w:w="992" w:type="dxa"/>
          </w:tcPr>
          <w:p w14:paraId="21B9542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5DDEEF01" w14:textId="10863173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7.6</w:t>
            </w:r>
          </w:p>
        </w:tc>
        <w:tc>
          <w:tcPr>
            <w:tcW w:w="850" w:type="dxa"/>
          </w:tcPr>
          <w:p w14:paraId="4C83DD1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992" w:type="dxa"/>
          </w:tcPr>
          <w:p w14:paraId="79C5B27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305D5E4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14:paraId="08F6567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200 mg</w:t>
            </w:r>
          </w:p>
          <w:p w14:paraId="72AA02A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D5F94B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-20 mg</w:t>
            </w:r>
          </w:p>
          <w:p w14:paraId="06D995B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4504CFD" w14:textId="660EA2A7" w:rsidR="00AD2C88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</w:tcPr>
          <w:p w14:paraId="77A66DC2" w14:textId="17502816" w:rsidR="00AD2C88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</w:tcPr>
          <w:p w14:paraId="015FD88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916BB45" w14:textId="77777777" w:rsidR="00AD2C88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/16</w:t>
            </w:r>
          </w:p>
          <w:p w14:paraId="494C97D9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1A6A3ADF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/17</w:t>
            </w:r>
          </w:p>
          <w:p w14:paraId="478A6F2C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7EA0BBC6" w14:textId="24D7BF48" w:rsidR="0030147A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17</w:t>
            </w:r>
          </w:p>
        </w:tc>
        <w:tc>
          <w:tcPr>
            <w:tcW w:w="1025" w:type="dxa"/>
          </w:tcPr>
          <w:p w14:paraId="7BD5C2EC" w14:textId="54E8B62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pen questions</w:t>
            </w:r>
          </w:p>
        </w:tc>
        <w:tc>
          <w:tcPr>
            <w:tcW w:w="894" w:type="dxa"/>
          </w:tcPr>
          <w:p w14:paraId="46CDA23D" w14:textId="156FC49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</w:t>
            </w:r>
          </w:p>
        </w:tc>
      </w:tr>
      <w:tr w:rsidR="003C3F57" w:rsidRPr="008F0663" w14:paraId="57734476" w14:textId="77777777" w:rsidTr="001E3E76">
        <w:tc>
          <w:tcPr>
            <w:tcW w:w="1101" w:type="dxa"/>
          </w:tcPr>
          <w:p w14:paraId="7B3C9023" w14:textId="78614B1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Bella/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ulgent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0</w:t>
            </w:r>
          </w:p>
          <w:p w14:paraId="5D727657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0B32C98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acetyl-l-carnitine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cmpl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366A761F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2D42459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6273E8B9" w14:textId="0723D343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5.0</w:t>
            </w:r>
          </w:p>
        </w:tc>
        <w:tc>
          <w:tcPr>
            <w:tcW w:w="850" w:type="dxa"/>
          </w:tcPr>
          <w:p w14:paraId="13B3F69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92" w:type="dxa"/>
          </w:tcPr>
          <w:p w14:paraId="7A08FD7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first in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, then 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45EF9D0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</w:tcPr>
          <w:p w14:paraId="14692D8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 g</w:t>
            </w:r>
          </w:p>
        </w:tc>
        <w:tc>
          <w:tcPr>
            <w:tcW w:w="992" w:type="dxa"/>
          </w:tcPr>
          <w:p w14:paraId="22046F2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992" w:type="dxa"/>
          </w:tcPr>
          <w:p w14:paraId="1F29269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992" w:type="dxa"/>
          </w:tcPr>
          <w:p w14:paraId="4D118D8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B350F70" w14:textId="77777777" w:rsidR="00AD2C88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30</w:t>
            </w:r>
          </w:p>
          <w:p w14:paraId="40653AB4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8E3A9F7" w14:textId="37AE9A61" w:rsidR="0030147A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30</w:t>
            </w:r>
          </w:p>
        </w:tc>
        <w:tc>
          <w:tcPr>
            <w:tcW w:w="1025" w:type="dxa"/>
          </w:tcPr>
          <w:p w14:paraId="71A5CF1C" w14:textId="77509150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E checklist</w:t>
            </w:r>
          </w:p>
        </w:tc>
        <w:tc>
          <w:tcPr>
            <w:tcW w:w="894" w:type="dxa"/>
          </w:tcPr>
          <w:p w14:paraId="08B9B577" w14:textId="52A3D16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</w:t>
            </w:r>
          </w:p>
        </w:tc>
      </w:tr>
      <w:tr w:rsidR="003C3F57" w:rsidRPr="008F0663" w14:paraId="02A5C06A" w14:textId="77777777" w:rsidTr="001E3E76">
        <w:tc>
          <w:tcPr>
            <w:tcW w:w="1101" w:type="dxa"/>
          </w:tcPr>
          <w:p w14:paraId="7C163F7A" w14:textId="0D9DE48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llin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7</w:t>
            </w:r>
          </w:p>
          <w:p w14:paraId="7C8E18A3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7254260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l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21434A96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sertraline (SSRI)</w:t>
            </w:r>
          </w:p>
        </w:tc>
        <w:tc>
          <w:tcPr>
            <w:tcW w:w="992" w:type="dxa"/>
          </w:tcPr>
          <w:p w14:paraId="2D911BF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32EA5A13" w14:textId="4ACF555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0.6</w:t>
            </w:r>
          </w:p>
        </w:tc>
        <w:tc>
          <w:tcPr>
            <w:tcW w:w="850" w:type="dxa"/>
          </w:tcPr>
          <w:p w14:paraId="638E5D1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992" w:type="dxa"/>
          </w:tcPr>
          <w:p w14:paraId="67966BE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10B5BB3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6" w:type="dxa"/>
          </w:tcPr>
          <w:p w14:paraId="26DBAEA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  <w:p w14:paraId="7F35E9B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4C7302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</w:tc>
        <w:tc>
          <w:tcPr>
            <w:tcW w:w="992" w:type="dxa"/>
          </w:tcPr>
          <w:p w14:paraId="7890187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992" w:type="dxa"/>
          </w:tcPr>
          <w:p w14:paraId="4B06AF0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992" w:type="dxa"/>
          </w:tcPr>
          <w:p w14:paraId="36927AF6" w14:textId="77777777" w:rsidR="00AD2C8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/23</w:t>
            </w:r>
          </w:p>
          <w:p w14:paraId="5E767E0A" w14:textId="77777777" w:rsidR="00125F0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8BB087B" w14:textId="02CE2D30" w:rsidR="00125F08" w:rsidRPr="008F0663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/26</w:t>
            </w:r>
          </w:p>
        </w:tc>
        <w:tc>
          <w:tcPr>
            <w:tcW w:w="1134" w:type="dxa"/>
          </w:tcPr>
          <w:p w14:paraId="30B1B758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/23</w:t>
            </w:r>
          </w:p>
          <w:p w14:paraId="45FA54A5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8EEA892" w14:textId="2F8E0BB8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/26</w:t>
            </w:r>
          </w:p>
        </w:tc>
        <w:tc>
          <w:tcPr>
            <w:tcW w:w="1025" w:type="dxa"/>
          </w:tcPr>
          <w:p w14:paraId="0FF4B1A6" w14:textId="00FC44F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5A762CE9" w14:textId="01074BD4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5CA72FD0" w14:textId="77777777" w:rsidTr="001E3E76">
        <w:tc>
          <w:tcPr>
            <w:tcW w:w="1101" w:type="dxa"/>
          </w:tcPr>
          <w:p w14:paraId="75A5B75E" w14:textId="2CD36C9C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1</w:t>
            </w:r>
          </w:p>
          <w:p w14:paraId="2BD346D9" w14:textId="717891B9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79C801D1" w14:textId="77777777" w:rsidR="003C3F57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6351D058" w14:textId="08FA952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oAD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54B2A4D2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6469F8D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507CF154" w14:textId="7F813574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2.5</w:t>
            </w:r>
          </w:p>
        </w:tc>
        <w:tc>
          <w:tcPr>
            <w:tcW w:w="850" w:type="dxa"/>
          </w:tcPr>
          <w:p w14:paraId="6443027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</w:tcPr>
          <w:p w14:paraId="79C1D4E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1C12C8E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</w:tcPr>
          <w:p w14:paraId="17B1943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 mg</w:t>
            </w:r>
          </w:p>
          <w:p w14:paraId="1290D7F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9B985C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992" w:type="dxa"/>
          </w:tcPr>
          <w:p w14:paraId="3D4E10D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992" w:type="dxa"/>
          </w:tcPr>
          <w:p w14:paraId="3AA83EF6" w14:textId="77777777" w:rsidR="00AD2C8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/15</w:t>
            </w:r>
          </w:p>
          <w:p w14:paraId="6512CD12" w14:textId="77777777" w:rsidR="00125F0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602C767" w14:textId="1D521C4F" w:rsidR="00125F08" w:rsidRPr="008F0663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/14</w:t>
            </w:r>
          </w:p>
        </w:tc>
        <w:tc>
          <w:tcPr>
            <w:tcW w:w="1134" w:type="dxa"/>
          </w:tcPr>
          <w:p w14:paraId="40A26974" w14:textId="77777777" w:rsidR="00AD2C88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/15</w:t>
            </w:r>
          </w:p>
          <w:p w14:paraId="6FF38F1D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0EFCAA68" w14:textId="6DC62D2A" w:rsidR="0030147A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15</w:t>
            </w:r>
          </w:p>
        </w:tc>
        <w:tc>
          <w:tcPr>
            <w:tcW w:w="1025" w:type="dxa"/>
          </w:tcPr>
          <w:p w14:paraId="4BFE6CD5" w14:textId="26C5D803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rompted patient reports</w:t>
            </w:r>
          </w:p>
        </w:tc>
        <w:tc>
          <w:tcPr>
            <w:tcW w:w="894" w:type="dxa"/>
          </w:tcPr>
          <w:p w14:paraId="76E8D102" w14:textId="394FF88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, C</w:t>
            </w:r>
          </w:p>
        </w:tc>
      </w:tr>
      <w:tr w:rsidR="003C3F57" w:rsidRPr="008F0663" w14:paraId="3CC864B2" w14:textId="77777777" w:rsidTr="001E3E76">
        <w:tc>
          <w:tcPr>
            <w:tcW w:w="1101" w:type="dxa"/>
          </w:tcPr>
          <w:p w14:paraId="397B5AB9" w14:textId="31B460D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</w:t>
            </w:r>
          </w:p>
          <w:p w14:paraId="14E22298" w14:textId="4C543011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4255E78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acetyl-l-carnitine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cmpl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749F01DF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fluoxetine 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(SSRI)</w:t>
            </w:r>
          </w:p>
        </w:tc>
        <w:tc>
          <w:tcPr>
            <w:tcW w:w="992" w:type="dxa"/>
          </w:tcPr>
          <w:p w14:paraId="1317C93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Dys</w:t>
            </w:r>
            <w:proofErr w:type="spellEnd"/>
          </w:p>
        </w:tc>
        <w:tc>
          <w:tcPr>
            <w:tcW w:w="851" w:type="dxa"/>
          </w:tcPr>
          <w:p w14:paraId="128E15F9" w14:textId="1B5B953D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1.7</w:t>
            </w:r>
          </w:p>
        </w:tc>
        <w:tc>
          <w:tcPr>
            <w:tcW w:w="850" w:type="dxa"/>
          </w:tcPr>
          <w:p w14:paraId="6FEDBBA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92" w:type="dxa"/>
          </w:tcPr>
          <w:p w14:paraId="0E442F5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68D7D47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14:paraId="43D7A5F4" w14:textId="65A2B2D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 g</w:t>
            </w:r>
          </w:p>
          <w:p w14:paraId="5254BC5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3AFEF994" w14:textId="4306597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 mg</w:t>
            </w:r>
          </w:p>
        </w:tc>
        <w:tc>
          <w:tcPr>
            <w:tcW w:w="992" w:type="dxa"/>
          </w:tcPr>
          <w:p w14:paraId="62B9718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92" w:type="dxa"/>
          </w:tcPr>
          <w:p w14:paraId="7F44AB1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92" w:type="dxa"/>
          </w:tcPr>
          <w:p w14:paraId="7214C455" w14:textId="77777777" w:rsidR="00AD2C8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/41</w:t>
            </w:r>
          </w:p>
          <w:p w14:paraId="6925FC9D" w14:textId="77777777" w:rsidR="00125F0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B0397D2" w14:textId="715908AB" w:rsidR="00125F08" w:rsidRPr="008F0663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8/39</w:t>
            </w:r>
          </w:p>
        </w:tc>
        <w:tc>
          <w:tcPr>
            <w:tcW w:w="1134" w:type="dxa"/>
          </w:tcPr>
          <w:p w14:paraId="6A70247A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41</w:t>
            </w:r>
          </w:p>
          <w:p w14:paraId="4F059DEF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DE27472" w14:textId="2588BB02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/39</w:t>
            </w:r>
          </w:p>
        </w:tc>
        <w:tc>
          <w:tcPr>
            <w:tcW w:w="1025" w:type="dxa"/>
          </w:tcPr>
          <w:p w14:paraId="35EA1DF0" w14:textId="0E221DE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E scale</w:t>
            </w:r>
          </w:p>
        </w:tc>
        <w:tc>
          <w:tcPr>
            <w:tcW w:w="894" w:type="dxa"/>
          </w:tcPr>
          <w:p w14:paraId="086599C2" w14:textId="7AA20D6E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3C3EB3E3" w14:textId="77777777" w:rsidTr="001E3E76">
        <w:tc>
          <w:tcPr>
            <w:tcW w:w="1101" w:type="dxa"/>
          </w:tcPr>
          <w:p w14:paraId="6ECBC37F" w14:textId="6B34434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7</w:t>
            </w:r>
          </w:p>
          <w:p w14:paraId="1A17E03E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21025CC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72AEF9B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fluoxetine (SSRI)</w:t>
            </w:r>
          </w:p>
          <w:p w14:paraId="3DAFBCA0" w14:textId="552357D1" w:rsidR="00AD2C88" w:rsidRPr="008F0663" w:rsidRDefault="00AD2C88" w:rsidP="005C5AB8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 lorazepam (Benz)</w:t>
            </w:r>
          </w:p>
        </w:tc>
        <w:tc>
          <w:tcPr>
            <w:tcW w:w="992" w:type="dxa"/>
          </w:tcPr>
          <w:p w14:paraId="19E40E6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5D0A76AA" w14:textId="1BC1102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9.5</w:t>
            </w:r>
          </w:p>
        </w:tc>
        <w:tc>
          <w:tcPr>
            <w:tcW w:w="850" w:type="dxa"/>
          </w:tcPr>
          <w:p w14:paraId="7577366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992" w:type="dxa"/>
          </w:tcPr>
          <w:p w14:paraId="796E83F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1FC9EC2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</w:tcPr>
          <w:p w14:paraId="2075886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  <w:p w14:paraId="17CB51B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7FDE6E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 mg</w:t>
            </w:r>
          </w:p>
          <w:p w14:paraId="6E0AC51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28EFFF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 mg</w:t>
            </w:r>
          </w:p>
        </w:tc>
        <w:tc>
          <w:tcPr>
            <w:tcW w:w="992" w:type="dxa"/>
          </w:tcPr>
          <w:p w14:paraId="02FE390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</w:tcPr>
          <w:p w14:paraId="6DDE0E3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</w:tcPr>
          <w:p w14:paraId="7FAE8F10" w14:textId="77777777" w:rsidR="00AD2C8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/12</w:t>
            </w:r>
          </w:p>
          <w:p w14:paraId="0A33F727" w14:textId="77777777" w:rsidR="00125F0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069D393C" w14:textId="77777777" w:rsidR="00125F0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/14</w:t>
            </w:r>
          </w:p>
          <w:p w14:paraId="7757CAFE" w14:textId="77777777" w:rsidR="00125F0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56D2819" w14:textId="7E137086" w:rsidR="00125F08" w:rsidRPr="008F0663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/13</w:t>
            </w:r>
          </w:p>
        </w:tc>
        <w:tc>
          <w:tcPr>
            <w:tcW w:w="1134" w:type="dxa"/>
          </w:tcPr>
          <w:p w14:paraId="4A430661" w14:textId="77777777" w:rsidR="00AD2C88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056E3451" w14:textId="039A1C79" w:rsidR="00AD2C88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emi</w:t>
            </w: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  <w:p w14:paraId="070CF29F" w14:textId="6FD9C9A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tructured interview</w:t>
            </w:r>
          </w:p>
        </w:tc>
        <w:tc>
          <w:tcPr>
            <w:tcW w:w="894" w:type="dxa"/>
          </w:tcPr>
          <w:p w14:paraId="7AD443EC" w14:textId="718B461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vertAlign w:val="subscript"/>
                <w:lang w:val="en-US"/>
              </w:rPr>
              <w:t xml:space="preserve">, 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B</w:t>
            </w:r>
          </w:p>
        </w:tc>
      </w:tr>
      <w:tr w:rsidR="003C3F57" w:rsidRPr="008F0663" w14:paraId="52024DFB" w14:textId="77777777" w:rsidTr="001E3E76">
        <w:tc>
          <w:tcPr>
            <w:tcW w:w="1101" w:type="dxa"/>
          </w:tcPr>
          <w:p w14:paraId="4C87EEBF" w14:textId="58A970C3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oyer 1996 A</w:t>
            </w:r>
          </w:p>
          <w:p w14:paraId="15DEE2B7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559" w:type="dxa"/>
          </w:tcPr>
          <w:p w14:paraId="22AC4B5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neptin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TCA)</w:t>
            </w:r>
          </w:p>
          <w:p w14:paraId="46D31FA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2C72E5DF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 placebo</w:t>
            </w:r>
          </w:p>
        </w:tc>
        <w:tc>
          <w:tcPr>
            <w:tcW w:w="992" w:type="dxa"/>
          </w:tcPr>
          <w:p w14:paraId="4EE9746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6D246052" w14:textId="589549A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.0</w:t>
            </w:r>
          </w:p>
        </w:tc>
        <w:tc>
          <w:tcPr>
            <w:tcW w:w="850" w:type="dxa"/>
          </w:tcPr>
          <w:p w14:paraId="27902B1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992" w:type="dxa"/>
          </w:tcPr>
          <w:p w14:paraId="60D2E52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15ADFF6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4F2C046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0 mg</w:t>
            </w:r>
          </w:p>
          <w:p w14:paraId="2E3763D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6B1080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</w:tc>
        <w:tc>
          <w:tcPr>
            <w:tcW w:w="992" w:type="dxa"/>
          </w:tcPr>
          <w:p w14:paraId="308CF77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23</w:t>
            </w:r>
          </w:p>
        </w:tc>
        <w:tc>
          <w:tcPr>
            <w:tcW w:w="992" w:type="dxa"/>
          </w:tcPr>
          <w:p w14:paraId="2AFF4A2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23</w:t>
            </w:r>
          </w:p>
        </w:tc>
        <w:tc>
          <w:tcPr>
            <w:tcW w:w="992" w:type="dxa"/>
          </w:tcPr>
          <w:p w14:paraId="4AD0C76E" w14:textId="77777777" w:rsidR="00AD2C8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9/111</w:t>
            </w:r>
          </w:p>
          <w:p w14:paraId="2914EC79" w14:textId="77777777" w:rsidR="00125F0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2C0B4CD" w14:textId="77777777" w:rsidR="00125F0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7/104</w:t>
            </w:r>
          </w:p>
          <w:p w14:paraId="4909EC6B" w14:textId="77777777" w:rsidR="00125F08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77CB57C" w14:textId="1CBFAA7A" w:rsidR="00125F08" w:rsidRPr="008F0663" w:rsidRDefault="00125F0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8/108</w:t>
            </w:r>
          </w:p>
        </w:tc>
        <w:tc>
          <w:tcPr>
            <w:tcW w:w="1134" w:type="dxa"/>
          </w:tcPr>
          <w:p w14:paraId="600A2DAA" w14:textId="77777777" w:rsidR="00AD2C88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/111</w:t>
            </w:r>
          </w:p>
          <w:p w14:paraId="2B5264CF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12F229FA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/104</w:t>
            </w:r>
          </w:p>
          <w:p w14:paraId="2E94311B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777ECCF" w14:textId="062CA085" w:rsidR="0030147A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/108</w:t>
            </w:r>
          </w:p>
        </w:tc>
        <w:tc>
          <w:tcPr>
            <w:tcW w:w="1025" w:type="dxa"/>
          </w:tcPr>
          <w:p w14:paraId="06B51FCE" w14:textId="085888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rompted patient reports</w:t>
            </w:r>
          </w:p>
        </w:tc>
        <w:tc>
          <w:tcPr>
            <w:tcW w:w="894" w:type="dxa"/>
          </w:tcPr>
          <w:p w14:paraId="1ECDA366" w14:textId="16C4607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, C</w:t>
            </w:r>
          </w:p>
        </w:tc>
      </w:tr>
      <w:tr w:rsidR="003C3F57" w:rsidRPr="008F0663" w14:paraId="241CDB68" w14:textId="77777777" w:rsidTr="001E3E76">
        <w:tc>
          <w:tcPr>
            <w:tcW w:w="1101" w:type="dxa"/>
          </w:tcPr>
          <w:p w14:paraId="3D766C6D" w14:textId="6F411374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Boyer 1996 B</w:t>
            </w:r>
          </w:p>
          <w:p w14:paraId="032A6E10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559" w:type="dxa"/>
          </w:tcPr>
          <w:p w14:paraId="0DCD14D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imipramine (TCA)</w:t>
            </w:r>
          </w:p>
          <w:p w14:paraId="0FA511F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4AAFE2E3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 placebo</w:t>
            </w:r>
          </w:p>
        </w:tc>
        <w:tc>
          <w:tcPr>
            <w:tcW w:w="992" w:type="dxa"/>
          </w:tcPr>
          <w:p w14:paraId="589FFF5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, DD, rec</w:t>
            </w:r>
          </w:p>
        </w:tc>
        <w:tc>
          <w:tcPr>
            <w:tcW w:w="851" w:type="dxa"/>
          </w:tcPr>
          <w:p w14:paraId="0D13CDDB" w14:textId="6E24BD3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3.5</w:t>
            </w:r>
          </w:p>
        </w:tc>
        <w:tc>
          <w:tcPr>
            <w:tcW w:w="850" w:type="dxa"/>
          </w:tcPr>
          <w:p w14:paraId="4BCCF9D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</w:tcPr>
          <w:p w14:paraId="1199783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47A47D1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6" w:type="dxa"/>
          </w:tcPr>
          <w:p w14:paraId="0C5EAE6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0 mg</w:t>
            </w:r>
          </w:p>
          <w:p w14:paraId="1DFCEA6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756366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</w:tc>
        <w:tc>
          <w:tcPr>
            <w:tcW w:w="992" w:type="dxa"/>
          </w:tcPr>
          <w:p w14:paraId="31711C9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9</w:t>
            </w:r>
          </w:p>
        </w:tc>
        <w:tc>
          <w:tcPr>
            <w:tcW w:w="992" w:type="dxa"/>
          </w:tcPr>
          <w:p w14:paraId="5B621E7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9</w:t>
            </w:r>
          </w:p>
        </w:tc>
        <w:tc>
          <w:tcPr>
            <w:tcW w:w="992" w:type="dxa"/>
          </w:tcPr>
          <w:p w14:paraId="387427AD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3/73</w:t>
            </w:r>
          </w:p>
          <w:p w14:paraId="65A789BB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75BAD76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9/73</w:t>
            </w:r>
          </w:p>
          <w:p w14:paraId="6B1115A6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DAF86AD" w14:textId="09787AFE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3/73</w:t>
            </w:r>
          </w:p>
        </w:tc>
        <w:tc>
          <w:tcPr>
            <w:tcW w:w="1134" w:type="dxa"/>
          </w:tcPr>
          <w:p w14:paraId="791E9C98" w14:textId="77777777" w:rsidR="00AD2C88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/73</w:t>
            </w:r>
          </w:p>
          <w:p w14:paraId="5CE92742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7793FA1F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/73</w:t>
            </w:r>
          </w:p>
          <w:p w14:paraId="365132CA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3973A9AC" w14:textId="64164E64" w:rsidR="0030147A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/73</w:t>
            </w:r>
          </w:p>
        </w:tc>
        <w:tc>
          <w:tcPr>
            <w:tcW w:w="1025" w:type="dxa"/>
          </w:tcPr>
          <w:p w14:paraId="0EFBEC60" w14:textId="5EC4A82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open questions and AE scale </w:t>
            </w:r>
          </w:p>
        </w:tc>
        <w:tc>
          <w:tcPr>
            <w:tcW w:w="894" w:type="dxa"/>
          </w:tcPr>
          <w:p w14:paraId="5E37F773" w14:textId="6D91D74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61968893" w14:textId="77777777" w:rsidTr="001E3E76">
        <w:tc>
          <w:tcPr>
            <w:tcW w:w="1101" w:type="dxa"/>
          </w:tcPr>
          <w:p w14:paraId="0219FC74" w14:textId="02EF6DBA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evanand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05</w:t>
            </w:r>
          </w:p>
          <w:p w14:paraId="39F68F2F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USA</w:t>
            </w:r>
          </w:p>
        </w:tc>
        <w:tc>
          <w:tcPr>
            <w:tcW w:w="1559" w:type="dxa"/>
          </w:tcPr>
          <w:p w14:paraId="42DFDBE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fluoxetine (SSRI)</w:t>
            </w:r>
          </w:p>
          <w:p w14:paraId="21036DD5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1B993A1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6056DA59" w14:textId="6570367D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.9</w:t>
            </w:r>
          </w:p>
        </w:tc>
        <w:tc>
          <w:tcPr>
            <w:tcW w:w="850" w:type="dxa"/>
          </w:tcPr>
          <w:p w14:paraId="7F037F8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992" w:type="dxa"/>
          </w:tcPr>
          <w:p w14:paraId="4440D0F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059D42B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7D1515A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-60 mg</w:t>
            </w:r>
          </w:p>
        </w:tc>
        <w:tc>
          <w:tcPr>
            <w:tcW w:w="992" w:type="dxa"/>
          </w:tcPr>
          <w:p w14:paraId="2CEDC50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992" w:type="dxa"/>
          </w:tcPr>
          <w:p w14:paraId="38AD3B8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992" w:type="dxa"/>
          </w:tcPr>
          <w:p w14:paraId="6DD176E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3EA47D7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/44</w:t>
            </w:r>
          </w:p>
          <w:p w14:paraId="256E9DED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B8CE647" w14:textId="1FAD5AF3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/46</w:t>
            </w:r>
          </w:p>
        </w:tc>
        <w:tc>
          <w:tcPr>
            <w:tcW w:w="1025" w:type="dxa"/>
          </w:tcPr>
          <w:p w14:paraId="4F5D0B6F" w14:textId="25410C9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E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scale and cli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i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cal m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ual</w:t>
            </w:r>
          </w:p>
        </w:tc>
        <w:tc>
          <w:tcPr>
            <w:tcW w:w="894" w:type="dxa"/>
          </w:tcPr>
          <w:p w14:paraId="68D229B2" w14:textId="71A7D9D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</w:t>
            </w:r>
          </w:p>
        </w:tc>
      </w:tr>
      <w:tr w:rsidR="003C3F57" w:rsidRPr="008F0663" w14:paraId="75531875" w14:textId="77777777" w:rsidTr="001E3E76">
        <w:tc>
          <w:tcPr>
            <w:tcW w:w="1101" w:type="dxa"/>
          </w:tcPr>
          <w:p w14:paraId="6702535B" w14:textId="4DD2A77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uarte 1996</w:t>
            </w:r>
          </w:p>
          <w:p w14:paraId="5F44AFBC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1559" w:type="dxa"/>
          </w:tcPr>
          <w:p w14:paraId="6916ABC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oclobem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MAO)</w:t>
            </w:r>
          </w:p>
          <w:p w14:paraId="25C96530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fluoxetine (SSRI)</w:t>
            </w:r>
          </w:p>
        </w:tc>
        <w:tc>
          <w:tcPr>
            <w:tcW w:w="992" w:type="dxa"/>
          </w:tcPr>
          <w:p w14:paraId="3A3B9F2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DD</w:t>
            </w:r>
          </w:p>
        </w:tc>
        <w:tc>
          <w:tcPr>
            <w:tcW w:w="851" w:type="dxa"/>
          </w:tcPr>
          <w:p w14:paraId="1C5493C6" w14:textId="63521A4C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5.9</w:t>
            </w:r>
          </w:p>
        </w:tc>
        <w:tc>
          <w:tcPr>
            <w:tcW w:w="850" w:type="dxa"/>
          </w:tcPr>
          <w:p w14:paraId="73B5E42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</w:tcPr>
          <w:p w14:paraId="23FE821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75D2533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20CE9C0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0 mg</w:t>
            </w:r>
          </w:p>
          <w:p w14:paraId="0AB9EC2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3143892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0 mg</w:t>
            </w:r>
          </w:p>
        </w:tc>
        <w:tc>
          <w:tcPr>
            <w:tcW w:w="992" w:type="dxa"/>
          </w:tcPr>
          <w:p w14:paraId="06F0D51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992" w:type="dxa"/>
          </w:tcPr>
          <w:p w14:paraId="602B90D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992" w:type="dxa"/>
          </w:tcPr>
          <w:p w14:paraId="57030C4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B03372D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21</w:t>
            </w:r>
          </w:p>
          <w:p w14:paraId="3944FA34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3EE91E3" w14:textId="263F6E1D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21</w:t>
            </w:r>
          </w:p>
        </w:tc>
        <w:tc>
          <w:tcPr>
            <w:tcW w:w="1025" w:type="dxa"/>
          </w:tcPr>
          <w:p w14:paraId="0CC7FBA3" w14:textId="776B216F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rompted patient reports</w:t>
            </w:r>
          </w:p>
        </w:tc>
        <w:tc>
          <w:tcPr>
            <w:tcW w:w="894" w:type="dxa"/>
          </w:tcPr>
          <w:p w14:paraId="026199BA" w14:textId="3F8C849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C</w:t>
            </w:r>
          </w:p>
        </w:tc>
      </w:tr>
      <w:tr w:rsidR="003C3F57" w:rsidRPr="008F0663" w14:paraId="3B4D0D3A" w14:textId="77777777" w:rsidTr="001E3E76">
        <w:tc>
          <w:tcPr>
            <w:tcW w:w="1101" w:type="dxa"/>
          </w:tcPr>
          <w:p w14:paraId="0FDE40F0" w14:textId="25689C6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Geisler 1992</w:t>
            </w:r>
          </w:p>
          <w:p w14:paraId="5C6DE81D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559" w:type="dxa"/>
          </w:tcPr>
          <w:p w14:paraId="0FDA1456" w14:textId="77777777" w:rsidR="003C3F57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itanser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7F6E91D3" w14:textId="3C4ADD9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oAD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4FDD3E11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lupenthixol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75A2FA1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08618ED1" w14:textId="7A27B2CC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7.7</w:t>
            </w:r>
          </w:p>
        </w:tc>
        <w:tc>
          <w:tcPr>
            <w:tcW w:w="850" w:type="dxa"/>
          </w:tcPr>
          <w:p w14:paraId="21B0939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</w:tcPr>
          <w:p w14:paraId="0E1B9D8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5477971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0AED278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-10 mg</w:t>
            </w:r>
          </w:p>
          <w:p w14:paraId="19A47EF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712206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-2 mg</w:t>
            </w:r>
          </w:p>
        </w:tc>
        <w:tc>
          <w:tcPr>
            <w:tcW w:w="992" w:type="dxa"/>
          </w:tcPr>
          <w:p w14:paraId="1D72491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992" w:type="dxa"/>
          </w:tcPr>
          <w:p w14:paraId="446AD53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</w:tcPr>
          <w:p w14:paraId="6E131526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5/33</w:t>
            </w:r>
          </w:p>
          <w:p w14:paraId="61EC117F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0B6901C" w14:textId="386826CE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6/36</w:t>
            </w:r>
          </w:p>
        </w:tc>
        <w:tc>
          <w:tcPr>
            <w:tcW w:w="1134" w:type="dxa"/>
          </w:tcPr>
          <w:p w14:paraId="51131831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/33</w:t>
            </w:r>
          </w:p>
          <w:p w14:paraId="1AFB18CB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3AA310A4" w14:textId="2DF2E9E1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/37</w:t>
            </w:r>
          </w:p>
        </w:tc>
        <w:tc>
          <w:tcPr>
            <w:tcW w:w="1025" w:type="dxa"/>
          </w:tcPr>
          <w:p w14:paraId="6F51ECF7" w14:textId="525FA754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E scale</w:t>
            </w:r>
          </w:p>
        </w:tc>
        <w:tc>
          <w:tcPr>
            <w:tcW w:w="894" w:type="dxa"/>
          </w:tcPr>
          <w:p w14:paraId="518375DA" w14:textId="6F0D611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21F8A4C5" w14:textId="77777777" w:rsidTr="001E3E76">
        <w:tc>
          <w:tcPr>
            <w:tcW w:w="1101" w:type="dxa"/>
          </w:tcPr>
          <w:p w14:paraId="16014C87" w14:textId="6493F3C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3</w:t>
            </w:r>
          </w:p>
          <w:p w14:paraId="4AE1A472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USA</w:t>
            </w:r>
          </w:p>
        </w:tc>
        <w:tc>
          <w:tcPr>
            <w:tcW w:w="1559" w:type="dxa"/>
          </w:tcPr>
          <w:p w14:paraId="4D6E753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fluoxetine (SSRI)</w:t>
            </w:r>
          </w:p>
          <w:p w14:paraId="21949E79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5D903E5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01B4FDF5" w14:textId="2457BEC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6.2</w:t>
            </w:r>
          </w:p>
        </w:tc>
        <w:tc>
          <w:tcPr>
            <w:tcW w:w="850" w:type="dxa"/>
          </w:tcPr>
          <w:p w14:paraId="177F4BC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</w:tcPr>
          <w:p w14:paraId="098A54A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1ADF63B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</w:tcPr>
          <w:p w14:paraId="0701286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-60 mg</w:t>
            </w:r>
          </w:p>
        </w:tc>
        <w:tc>
          <w:tcPr>
            <w:tcW w:w="992" w:type="dxa"/>
          </w:tcPr>
          <w:p w14:paraId="5278488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</w:tcPr>
          <w:p w14:paraId="6B83D4C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</w:tcPr>
          <w:p w14:paraId="5ED61A7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1A70FF5" w14:textId="5886EB8D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/19</w:t>
            </w:r>
          </w:p>
          <w:p w14:paraId="75199DD8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FB2B03D" w14:textId="751FDCEA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16</w:t>
            </w:r>
          </w:p>
          <w:p w14:paraId="4B0760CE" w14:textId="77777777" w:rsidR="00AD2C88" w:rsidRPr="006F088D" w:rsidRDefault="00AD2C88" w:rsidP="006F088D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5FBDC12C" w14:textId="1CC2363A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etr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o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spective chart view</w:t>
            </w:r>
          </w:p>
        </w:tc>
        <w:tc>
          <w:tcPr>
            <w:tcW w:w="894" w:type="dxa"/>
          </w:tcPr>
          <w:p w14:paraId="3B8615A1" w14:textId="34FCC27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C</w:t>
            </w:r>
          </w:p>
        </w:tc>
      </w:tr>
      <w:tr w:rsidR="003C3F57" w:rsidRPr="008F0663" w14:paraId="3F89C17C" w14:textId="77777777" w:rsidTr="001C7D61">
        <w:trPr>
          <w:trHeight w:val="1298"/>
        </w:trPr>
        <w:tc>
          <w:tcPr>
            <w:tcW w:w="1101" w:type="dxa"/>
          </w:tcPr>
          <w:p w14:paraId="5AD5E6E4" w14:textId="72C94D9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Rosenthal 1992/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4</w:t>
            </w:r>
          </w:p>
          <w:p w14:paraId="5B07A40D" w14:textId="2D21B51B" w:rsidR="001C7D61" w:rsidRPr="008F0663" w:rsidRDefault="00AD2C88" w:rsidP="0010621B">
            <w:pPr>
              <w:spacing w:after="120"/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USA</w:t>
            </w:r>
          </w:p>
        </w:tc>
        <w:tc>
          <w:tcPr>
            <w:tcW w:w="1559" w:type="dxa"/>
          </w:tcPr>
          <w:p w14:paraId="4F2D5DC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fluoxetine (SSRI)</w:t>
            </w:r>
          </w:p>
          <w:p w14:paraId="179CAD95" w14:textId="77777777" w:rsidR="003C3F57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trazodone </w:t>
            </w:r>
          </w:p>
          <w:p w14:paraId="1A73EAC6" w14:textId="70BBFDAD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(SARI)</w:t>
            </w:r>
          </w:p>
        </w:tc>
        <w:tc>
          <w:tcPr>
            <w:tcW w:w="992" w:type="dxa"/>
          </w:tcPr>
          <w:p w14:paraId="6C025FF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, DD</w:t>
            </w:r>
          </w:p>
        </w:tc>
        <w:tc>
          <w:tcPr>
            <w:tcW w:w="851" w:type="dxa"/>
          </w:tcPr>
          <w:p w14:paraId="322906E9" w14:textId="0F9AF1C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.2</w:t>
            </w:r>
          </w:p>
        </w:tc>
        <w:tc>
          <w:tcPr>
            <w:tcW w:w="850" w:type="dxa"/>
          </w:tcPr>
          <w:p w14:paraId="6AFAF3A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92" w:type="dxa"/>
          </w:tcPr>
          <w:p w14:paraId="38634EA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54CD1AA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5B839B0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-60 mg</w:t>
            </w:r>
          </w:p>
          <w:p w14:paraId="56A870F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2DE739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350 mg</w:t>
            </w:r>
          </w:p>
        </w:tc>
        <w:tc>
          <w:tcPr>
            <w:tcW w:w="992" w:type="dxa"/>
          </w:tcPr>
          <w:p w14:paraId="0B0650B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</w:tcPr>
          <w:p w14:paraId="0C53279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</w:tcPr>
          <w:p w14:paraId="6AFDE07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ECCC7AD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/20</w:t>
            </w:r>
          </w:p>
          <w:p w14:paraId="4FFB429E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0C86F33A" w14:textId="75378D86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/18</w:t>
            </w:r>
          </w:p>
        </w:tc>
        <w:tc>
          <w:tcPr>
            <w:tcW w:w="1025" w:type="dxa"/>
          </w:tcPr>
          <w:p w14:paraId="1975C40E" w14:textId="611C0F6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6D21AA28" w14:textId="0DA8A2AF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</w:t>
            </w:r>
          </w:p>
        </w:tc>
      </w:tr>
      <w:tr w:rsidR="003C3F57" w:rsidRPr="008F0663" w14:paraId="3C2681A1" w14:textId="77777777" w:rsidTr="001E3E76">
        <w:tc>
          <w:tcPr>
            <w:tcW w:w="1101" w:type="dxa"/>
          </w:tcPr>
          <w:p w14:paraId="252893ED" w14:textId="71150F5C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2</w:t>
            </w:r>
          </w:p>
          <w:p w14:paraId="22D07CC1" w14:textId="20BFB594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USA</w:t>
            </w:r>
          </w:p>
        </w:tc>
        <w:tc>
          <w:tcPr>
            <w:tcW w:w="1559" w:type="dxa"/>
          </w:tcPr>
          <w:p w14:paraId="334EAF43" w14:textId="77777777" w:rsidR="00AD2C88" w:rsidRPr="008F0663" w:rsidRDefault="00AD2C88" w:rsidP="005864FF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duloxetine (SNRI)</w:t>
            </w:r>
          </w:p>
          <w:p w14:paraId="6CA66B30" w14:textId="77777777" w:rsidR="00AD2C88" w:rsidRPr="008F0663" w:rsidRDefault="00AD2C88" w:rsidP="005864FF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476B061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6FD4E7A2" w14:textId="6FC2E545" w:rsidR="00AD2C88" w:rsidRPr="008F0663" w:rsidRDefault="00AD2C88" w:rsidP="0010621B">
            <w:pPr>
              <w:rPr>
                <w:rFonts w:cs="Arial"/>
                <w:color w:val="FF0000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1.6</w:t>
            </w:r>
          </w:p>
        </w:tc>
        <w:tc>
          <w:tcPr>
            <w:tcW w:w="850" w:type="dxa"/>
          </w:tcPr>
          <w:p w14:paraId="55C71ECC" w14:textId="77777777" w:rsidR="00AD2C88" w:rsidRPr="008F0663" w:rsidRDefault="00AD2C88" w:rsidP="0010621B">
            <w:pPr>
              <w:rPr>
                <w:rFonts w:cs="Arial"/>
                <w:color w:val="FF0000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</w:tcPr>
          <w:p w14:paraId="52F5562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28F6A1B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</w:tcPr>
          <w:p w14:paraId="18A6758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-120 mg</w:t>
            </w:r>
          </w:p>
        </w:tc>
        <w:tc>
          <w:tcPr>
            <w:tcW w:w="992" w:type="dxa"/>
          </w:tcPr>
          <w:p w14:paraId="44F838B4" w14:textId="53038A7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</w:tcPr>
          <w:p w14:paraId="01A417C1" w14:textId="235D6B40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</w:tcPr>
          <w:p w14:paraId="0EA5755F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7/29</w:t>
            </w:r>
          </w:p>
          <w:p w14:paraId="64C276F6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0D9C603B" w14:textId="77777777" w:rsidR="005864FF" w:rsidRDefault="005864FF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7EDEBDCC" w14:textId="135AA625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/28</w:t>
            </w:r>
          </w:p>
        </w:tc>
        <w:tc>
          <w:tcPr>
            <w:tcW w:w="1134" w:type="dxa"/>
          </w:tcPr>
          <w:p w14:paraId="65AA4E0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4FF4E374" w14:textId="302DBCA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pen questions</w:t>
            </w:r>
          </w:p>
        </w:tc>
        <w:tc>
          <w:tcPr>
            <w:tcW w:w="894" w:type="dxa"/>
          </w:tcPr>
          <w:p w14:paraId="0F2FE9BC" w14:textId="55EF149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vertAlign w:val="subscript"/>
                <w:lang w:val="en-US"/>
              </w:rPr>
              <w:t xml:space="preserve">, 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B</w:t>
            </w:r>
          </w:p>
        </w:tc>
      </w:tr>
      <w:tr w:rsidR="003C3F57" w:rsidRPr="008F0663" w14:paraId="3F73EE53" w14:textId="77777777" w:rsidTr="001E3E76">
        <w:tc>
          <w:tcPr>
            <w:tcW w:w="1101" w:type="dxa"/>
          </w:tcPr>
          <w:p w14:paraId="2C47C289" w14:textId="7C946A64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0</w:t>
            </w:r>
          </w:p>
          <w:p w14:paraId="57FED709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USA</w:t>
            </w:r>
          </w:p>
        </w:tc>
        <w:tc>
          <w:tcPr>
            <w:tcW w:w="1559" w:type="dxa"/>
          </w:tcPr>
          <w:p w14:paraId="668C693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escitalopram (SSRI)</w:t>
            </w:r>
          </w:p>
          <w:p w14:paraId="33ADEB07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321E494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4EEE0B8C" w14:textId="3FE2EC3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4.7</w:t>
            </w:r>
          </w:p>
        </w:tc>
        <w:tc>
          <w:tcPr>
            <w:tcW w:w="850" w:type="dxa"/>
          </w:tcPr>
          <w:p w14:paraId="1D3DE32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</w:tcPr>
          <w:p w14:paraId="6A3F710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1EE120E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3DB7BFD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-20 mg</w:t>
            </w:r>
          </w:p>
        </w:tc>
        <w:tc>
          <w:tcPr>
            <w:tcW w:w="992" w:type="dxa"/>
          </w:tcPr>
          <w:p w14:paraId="4D4876D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</w:tcPr>
          <w:p w14:paraId="70043C7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92" w:type="dxa"/>
          </w:tcPr>
          <w:p w14:paraId="17A486B3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5/17</w:t>
            </w:r>
          </w:p>
          <w:p w14:paraId="5B915B76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0043FD6C" w14:textId="726E935C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/15</w:t>
            </w:r>
          </w:p>
        </w:tc>
        <w:tc>
          <w:tcPr>
            <w:tcW w:w="1134" w:type="dxa"/>
          </w:tcPr>
          <w:p w14:paraId="626AE528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/17</w:t>
            </w:r>
          </w:p>
          <w:p w14:paraId="4BC5735E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9726390" w14:textId="70E7CC90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17</w:t>
            </w:r>
          </w:p>
        </w:tc>
        <w:tc>
          <w:tcPr>
            <w:tcW w:w="1025" w:type="dxa"/>
          </w:tcPr>
          <w:p w14:paraId="6390648D" w14:textId="5180E8DE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pen questions</w:t>
            </w:r>
          </w:p>
        </w:tc>
        <w:tc>
          <w:tcPr>
            <w:tcW w:w="894" w:type="dxa"/>
          </w:tcPr>
          <w:p w14:paraId="6D8FC48B" w14:textId="00C6BEBF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0482366F" w14:textId="77777777" w:rsidTr="001E3E76">
        <w:tc>
          <w:tcPr>
            <w:tcW w:w="1101" w:type="dxa"/>
          </w:tcPr>
          <w:p w14:paraId="5D8ABA4C" w14:textId="39E61BCE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9</w:t>
            </w:r>
          </w:p>
          <w:p w14:paraId="2E19CEC7" w14:textId="2B976172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  <w:lang w:val="en-US"/>
              </w:rPr>
              <w:t>mc</w:t>
            </w:r>
            <w:r w:rsidRPr="008F0663">
              <w:rPr>
                <w:rFonts w:cs="Arial"/>
                <w:i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2F1E619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eboxet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SNRI)</w:t>
            </w:r>
          </w:p>
          <w:p w14:paraId="3B939C27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imipramine (TCA)</w:t>
            </w:r>
          </w:p>
        </w:tc>
        <w:tc>
          <w:tcPr>
            <w:tcW w:w="992" w:type="dxa"/>
          </w:tcPr>
          <w:p w14:paraId="28DA4F0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5A165E43" w14:textId="3151C35D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4.2</w:t>
            </w:r>
          </w:p>
        </w:tc>
        <w:tc>
          <w:tcPr>
            <w:tcW w:w="850" w:type="dxa"/>
          </w:tcPr>
          <w:p w14:paraId="272B1C5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992" w:type="dxa"/>
          </w:tcPr>
          <w:p w14:paraId="3BE9F91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patient and o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851" w:type="dxa"/>
          </w:tcPr>
          <w:p w14:paraId="1A059A8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</w:tcPr>
          <w:p w14:paraId="64062F9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-6 mg</w:t>
            </w:r>
          </w:p>
          <w:p w14:paraId="1701E73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C5BB78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100 mg</w:t>
            </w:r>
          </w:p>
        </w:tc>
        <w:tc>
          <w:tcPr>
            <w:tcW w:w="992" w:type="dxa"/>
          </w:tcPr>
          <w:p w14:paraId="459D68F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992" w:type="dxa"/>
          </w:tcPr>
          <w:p w14:paraId="42D00C1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992" w:type="dxa"/>
          </w:tcPr>
          <w:p w14:paraId="171813EE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8/67</w:t>
            </w:r>
          </w:p>
          <w:p w14:paraId="3FC06E60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A20227C" w14:textId="54573111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2/62</w:t>
            </w:r>
          </w:p>
        </w:tc>
        <w:tc>
          <w:tcPr>
            <w:tcW w:w="1134" w:type="dxa"/>
          </w:tcPr>
          <w:p w14:paraId="21DA2C4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64910DCD" w14:textId="1462802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E checklist and open questions</w:t>
            </w:r>
          </w:p>
        </w:tc>
        <w:tc>
          <w:tcPr>
            <w:tcW w:w="894" w:type="dxa"/>
          </w:tcPr>
          <w:p w14:paraId="426DAC92" w14:textId="356E53C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vertAlign w:val="subscript"/>
                <w:lang w:val="en-US"/>
              </w:rPr>
              <w:t xml:space="preserve">, 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B,</w:t>
            </w:r>
          </w:p>
        </w:tc>
      </w:tr>
      <w:tr w:rsidR="003C3F57" w:rsidRPr="008F0663" w14:paraId="08E7ADA4" w14:textId="77777777" w:rsidTr="001E3E76">
        <w:tc>
          <w:tcPr>
            <w:tcW w:w="1101" w:type="dxa"/>
          </w:tcPr>
          <w:p w14:paraId="126EE830" w14:textId="11C14D5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ocsi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88</w:t>
            </w:r>
          </w:p>
          <w:p w14:paraId="43CE4531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USA</w:t>
            </w:r>
          </w:p>
        </w:tc>
        <w:tc>
          <w:tcPr>
            <w:tcW w:w="1559" w:type="dxa"/>
          </w:tcPr>
          <w:p w14:paraId="5B4134C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imipramine (TCA)</w:t>
            </w:r>
          </w:p>
          <w:p w14:paraId="6F92972C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65BE6DD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, DD</w:t>
            </w:r>
          </w:p>
        </w:tc>
        <w:tc>
          <w:tcPr>
            <w:tcW w:w="851" w:type="dxa"/>
          </w:tcPr>
          <w:p w14:paraId="5589B34A" w14:textId="3A3B8E00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9.0</w:t>
            </w:r>
          </w:p>
        </w:tc>
        <w:tc>
          <w:tcPr>
            <w:tcW w:w="850" w:type="dxa"/>
          </w:tcPr>
          <w:p w14:paraId="1EB00F5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</w:tcPr>
          <w:p w14:paraId="6348BD2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788CEDA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51874A1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300 mg</w:t>
            </w:r>
          </w:p>
        </w:tc>
        <w:tc>
          <w:tcPr>
            <w:tcW w:w="992" w:type="dxa"/>
          </w:tcPr>
          <w:p w14:paraId="4E31FD0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</w:tcPr>
          <w:p w14:paraId="6EC55AA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992" w:type="dxa"/>
          </w:tcPr>
          <w:p w14:paraId="0D1F7D2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E7E38B8" w14:textId="77777777" w:rsidR="00AD2C88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/29</w:t>
            </w:r>
          </w:p>
          <w:p w14:paraId="5B8DB898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7195765B" w14:textId="66EF73A9" w:rsidR="0030147A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25</w:t>
            </w:r>
          </w:p>
        </w:tc>
        <w:tc>
          <w:tcPr>
            <w:tcW w:w="1025" w:type="dxa"/>
          </w:tcPr>
          <w:p w14:paraId="31264CF6" w14:textId="49E1AC2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E checklist</w:t>
            </w:r>
          </w:p>
        </w:tc>
        <w:tc>
          <w:tcPr>
            <w:tcW w:w="894" w:type="dxa"/>
          </w:tcPr>
          <w:p w14:paraId="243463DC" w14:textId="2BCB4BC3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</w:t>
            </w:r>
          </w:p>
        </w:tc>
      </w:tr>
      <w:tr w:rsidR="003C3F57" w:rsidRPr="008F0663" w14:paraId="74E97CFD" w14:textId="77777777" w:rsidTr="001E3E76">
        <w:tc>
          <w:tcPr>
            <w:tcW w:w="1101" w:type="dxa"/>
          </w:tcPr>
          <w:p w14:paraId="3AFD2154" w14:textId="6B529E3F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eón 1994</w:t>
            </w:r>
          </w:p>
          <w:p w14:paraId="1BF46890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Columbia</w:t>
            </w:r>
          </w:p>
        </w:tc>
        <w:tc>
          <w:tcPr>
            <w:tcW w:w="1559" w:type="dxa"/>
          </w:tcPr>
          <w:p w14:paraId="0A5C160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09C51F53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iloxaz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SNRI)</w:t>
            </w:r>
          </w:p>
        </w:tc>
        <w:tc>
          <w:tcPr>
            <w:tcW w:w="992" w:type="dxa"/>
          </w:tcPr>
          <w:p w14:paraId="6A4F696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038B5B61" w14:textId="4F55985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2.1</w:t>
            </w:r>
          </w:p>
        </w:tc>
        <w:tc>
          <w:tcPr>
            <w:tcW w:w="850" w:type="dxa"/>
          </w:tcPr>
          <w:p w14:paraId="143D4C3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992" w:type="dxa"/>
          </w:tcPr>
          <w:p w14:paraId="0EA29C4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0F50FFC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14:paraId="3171DF9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  <w:p w14:paraId="3F108AD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789BA3A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150 mg</w:t>
            </w:r>
          </w:p>
        </w:tc>
        <w:tc>
          <w:tcPr>
            <w:tcW w:w="992" w:type="dxa"/>
          </w:tcPr>
          <w:p w14:paraId="05E345C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992" w:type="dxa"/>
          </w:tcPr>
          <w:p w14:paraId="7AF85E4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92" w:type="dxa"/>
          </w:tcPr>
          <w:p w14:paraId="1075439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60C548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6AB61561" w14:textId="0DEA716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E scale and 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rompted patient reports</w:t>
            </w:r>
          </w:p>
        </w:tc>
        <w:tc>
          <w:tcPr>
            <w:tcW w:w="894" w:type="dxa"/>
          </w:tcPr>
          <w:p w14:paraId="254576C0" w14:textId="25633A0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</w:p>
        </w:tc>
      </w:tr>
      <w:tr w:rsidR="003C3F57" w:rsidRPr="008F0663" w14:paraId="063EBDDF" w14:textId="77777777" w:rsidTr="001E3E76">
        <w:tc>
          <w:tcPr>
            <w:tcW w:w="1101" w:type="dxa"/>
          </w:tcPr>
          <w:p w14:paraId="3C6CDC9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9</w:t>
            </w:r>
          </w:p>
          <w:p w14:paraId="37565475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559" w:type="dxa"/>
          </w:tcPr>
          <w:p w14:paraId="05F2E5A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</w:rPr>
            </w:pPr>
            <w:r w:rsidRPr="008F0663">
              <w:rPr>
                <w:rFonts w:cs="Arial"/>
                <w:sz w:val="18"/>
                <w:szCs w:val="18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</w:rPr>
              <w:t>sertraline</w:t>
            </w:r>
            <w:proofErr w:type="spellEnd"/>
            <w:r w:rsidRPr="008F0663">
              <w:rPr>
                <w:rFonts w:cs="Arial"/>
                <w:sz w:val="18"/>
                <w:szCs w:val="18"/>
              </w:rPr>
              <w:t xml:space="preserve"> (SSRI)</w:t>
            </w:r>
          </w:p>
          <w:p w14:paraId="5261B0CE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08C8A6F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14B9A97F" w14:textId="21C1FC4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8.0</w:t>
            </w:r>
          </w:p>
        </w:tc>
        <w:tc>
          <w:tcPr>
            <w:tcW w:w="850" w:type="dxa"/>
          </w:tcPr>
          <w:p w14:paraId="31A8323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992" w:type="dxa"/>
          </w:tcPr>
          <w:p w14:paraId="1C9B7A5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51" w:type="dxa"/>
          </w:tcPr>
          <w:p w14:paraId="13B0457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6C65265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200 mg</w:t>
            </w:r>
          </w:p>
        </w:tc>
        <w:tc>
          <w:tcPr>
            <w:tcW w:w="992" w:type="dxa"/>
          </w:tcPr>
          <w:p w14:paraId="7F7BCD9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14:paraId="4B8ADD84" w14:textId="702A4D8E" w:rsidR="00AD2C88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14:paraId="541A988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17F450D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22</w:t>
            </w:r>
          </w:p>
          <w:p w14:paraId="6C501585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320B18D0" w14:textId="57568F85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26</w:t>
            </w:r>
          </w:p>
        </w:tc>
        <w:tc>
          <w:tcPr>
            <w:tcW w:w="1025" w:type="dxa"/>
          </w:tcPr>
          <w:p w14:paraId="66A4FF81" w14:textId="5212B08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2960EBB1" w14:textId="665F073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</w:t>
            </w:r>
          </w:p>
        </w:tc>
      </w:tr>
      <w:tr w:rsidR="003C3F57" w:rsidRPr="008F0663" w14:paraId="56CD7CE4" w14:textId="77777777" w:rsidTr="001E3E76">
        <w:tc>
          <w:tcPr>
            <w:tcW w:w="1101" w:type="dxa"/>
          </w:tcPr>
          <w:p w14:paraId="3006BBF3" w14:textId="7A88C73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00</w:t>
            </w:r>
          </w:p>
          <w:p w14:paraId="0D652C00" w14:textId="40CED7F6" w:rsidR="00AD2C88" w:rsidRPr="008F0663" w:rsidRDefault="00AD2C88" w:rsidP="00AD2C88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m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c</w:t>
            </w:r>
            <w:r w:rsidRPr="008F0663">
              <w:rPr>
                <w:rFonts w:cs="Arial"/>
                <w:i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</w:tcPr>
          <w:p w14:paraId="7D55C3D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sertraline (SSRI)</w:t>
            </w:r>
          </w:p>
          <w:p w14:paraId="5E4789D0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797EE81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1499EFE1" w14:textId="06DB9BC0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5.1</w:t>
            </w:r>
          </w:p>
        </w:tc>
        <w:tc>
          <w:tcPr>
            <w:tcW w:w="850" w:type="dxa"/>
          </w:tcPr>
          <w:p w14:paraId="70944F9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992" w:type="dxa"/>
          </w:tcPr>
          <w:p w14:paraId="04BE77A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1A00F7D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3230D97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200 mg</w:t>
            </w:r>
          </w:p>
        </w:tc>
        <w:tc>
          <w:tcPr>
            <w:tcW w:w="992" w:type="dxa"/>
          </w:tcPr>
          <w:p w14:paraId="17133BF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992" w:type="dxa"/>
          </w:tcPr>
          <w:p w14:paraId="57F1349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992" w:type="dxa"/>
          </w:tcPr>
          <w:p w14:paraId="30022B00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9/158</w:t>
            </w:r>
          </w:p>
          <w:p w14:paraId="33C64CB7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D253753" w14:textId="5979D4FB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8/152</w:t>
            </w:r>
          </w:p>
        </w:tc>
        <w:tc>
          <w:tcPr>
            <w:tcW w:w="1134" w:type="dxa"/>
          </w:tcPr>
          <w:p w14:paraId="21EE3660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/158</w:t>
            </w:r>
          </w:p>
          <w:p w14:paraId="48350EAC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6DE433C" w14:textId="3680C35D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/152</w:t>
            </w:r>
          </w:p>
        </w:tc>
        <w:tc>
          <w:tcPr>
            <w:tcW w:w="1025" w:type="dxa"/>
          </w:tcPr>
          <w:p w14:paraId="68391881" w14:textId="6EC3C15F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rompted patient report and cli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i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cal o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b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serv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ons</w:t>
            </w:r>
          </w:p>
        </w:tc>
        <w:tc>
          <w:tcPr>
            <w:tcW w:w="894" w:type="dxa"/>
          </w:tcPr>
          <w:p w14:paraId="5B7C9E30" w14:textId="62EAE3FC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133B7B9D" w14:textId="77777777" w:rsidTr="001E3E76">
        <w:tc>
          <w:tcPr>
            <w:tcW w:w="1101" w:type="dxa"/>
          </w:tcPr>
          <w:p w14:paraId="243D0E6C" w14:textId="4AA8C908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</w:t>
            </w:r>
          </w:p>
          <w:p w14:paraId="555F05AC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559" w:type="dxa"/>
          </w:tcPr>
          <w:p w14:paraId="3969796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paroxetine (SSRI)</w:t>
            </w:r>
          </w:p>
          <w:p w14:paraId="1E63C0DC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73EA7A3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05602020" w14:textId="0B8D200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1.7</w:t>
            </w:r>
          </w:p>
        </w:tc>
        <w:tc>
          <w:tcPr>
            <w:tcW w:w="850" w:type="dxa"/>
          </w:tcPr>
          <w:p w14:paraId="53BD144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</w:tcPr>
          <w:p w14:paraId="17C10CB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64129A0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38AC09E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-40 mg</w:t>
            </w:r>
          </w:p>
        </w:tc>
        <w:tc>
          <w:tcPr>
            <w:tcW w:w="992" w:type="dxa"/>
          </w:tcPr>
          <w:p w14:paraId="3B0503C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</w:tcPr>
          <w:p w14:paraId="4A6F358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</w:tcPr>
          <w:p w14:paraId="31EC8C7B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/21</w:t>
            </w:r>
          </w:p>
          <w:p w14:paraId="64E4F31B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9C38DAB" w14:textId="3E4F51F6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/19</w:t>
            </w:r>
          </w:p>
        </w:tc>
        <w:tc>
          <w:tcPr>
            <w:tcW w:w="1134" w:type="dxa"/>
          </w:tcPr>
          <w:p w14:paraId="0AACE13C" w14:textId="04D38953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21</w:t>
            </w:r>
          </w:p>
          <w:p w14:paraId="5D692680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0D552D92" w14:textId="17C1E13B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/19</w:t>
            </w:r>
          </w:p>
          <w:p w14:paraId="4247F404" w14:textId="77777777" w:rsidR="00AD2C88" w:rsidRPr="006F088D" w:rsidRDefault="00AD2C88" w:rsidP="006F088D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24B06598" w14:textId="77C63A0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27661B8B" w14:textId="716E048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5C94B150" w14:textId="77777777" w:rsidTr="00F96E82">
        <w:trPr>
          <w:trHeight w:val="1326"/>
        </w:trPr>
        <w:tc>
          <w:tcPr>
            <w:tcW w:w="1101" w:type="dxa"/>
          </w:tcPr>
          <w:p w14:paraId="6C0200E3" w14:textId="25F6EFA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9</w:t>
            </w:r>
          </w:p>
          <w:p w14:paraId="23E8EFEA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3A48A9C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10A5A22B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triptyl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TCA)</w:t>
            </w:r>
          </w:p>
        </w:tc>
        <w:tc>
          <w:tcPr>
            <w:tcW w:w="992" w:type="dxa"/>
          </w:tcPr>
          <w:p w14:paraId="3D4AF68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cMD</w:t>
            </w:r>
            <w:proofErr w:type="spellEnd"/>
          </w:p>
        </w:tc>
        <w:tc>
          <w:tcPr>
            <w:tcW w:w="851" w:type="dxa"/>
          </w:tcPr>
          <w:p w14:paraId="7FE1827E" w14:textId="07905EF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7.1</w:t>
            </w:r>
          </w:p>
        </w:tc>
        <w:tc>
          <w:tcPr>
            <w:tcW w:w="850" w:type="dxa"/>
          </w:tcPr>
          <w:p w14:paraId="095824F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992" w:type="dxa"/>
          </w:tcPr>
          <w:p w14:paraId="158F080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2B3498E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6" w:type="dxa"/>
          </w:tcPr>
          <w:p w14:paraId="1BDB19B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  <w:p w14:paraId="78AA393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3F76004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-75 mg</w:t>
            </w:r>
          </w:p>
        </w:tc>
        <w:tc>
          <w:tcPr>
            <w:tcW w:w="992" w:type="dxa"/>
          </w:tcPr>
          <w:p w14:paraId="2CF5A798" w14:textId="52B474BA" w:rsidR="00AD2C88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0</w:t>
            </w:r>
          </w:p>
        </w:tc>
        <w:tc>
          <w:tcPr>
            <w:tcW w:w="992" w:type="dxa"/>
          </w:tcPr>
          <w:p w14:paraId="672B391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3</w:t>
            </w:r>
          </w:p>
        </w:tc>
        <w:tc>
          <w:tcPr>
            <w:tcW w:w="992" w:type="dxa"/>
          </w:tcPr>
          <w:p w14:paraId="04082D94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6/165</w:t>
            </w:r>
          </w:p>
          <w:p w14:paraId="67E0CFD1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B6B118A" w14:textId="369181FB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2/85</w:t>
            </w:r>
          </w:p>
        </w:tc>
        <w:tc>
          <w:tcPr>
            <w:tcW w:w="1134" w:type="dxa"/>
          </w:tcPr>
          <w:p w14:paraId="48E6AD06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/166</w:t>
            </w:r>
          </w:p>
          <w:p w14:paraId="188B392C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0B241B9C" w14:textId="301CFD8A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/87</w:t>
            </w:r>
          </w:p>
        </w:tc>
        <w:tc>
          <w:tcPr>
            <w:tcW w:w="1025" w:type="dxa"/>
          </w:tcPr>
          <w:p w14:paraId="20900DD2" w14:textId="2549613D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E scale</w:t>
            </w:r>
          </w:p>
        </w:tc>
        <w:tc>
          <w:tcPr>
            <w:tcW w:w="894" w:type="dxa"/>
          </w:tcPr>
          <w:p w14:paraId="003A6DD8" w14:textId="1E3634B0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00AD31A6" w14:textId="77777777" w:rsidTr="001E3E76">
        <w:tc>
          <w:tcPr>
            <w:tcW w:w="1101" w:type="dxa"/>
          </w:tcPr>
          <w:p w14:paraId="4F632C98" w14:textId="5488A0BC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occa 2002 a</w:t>
            </w:r>
          </w:p>
          <w:p w14:paraId="2AB2A5FA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22962AB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paroxetine  (SSRI)</w:t>
            </w:r>
          </w:p>
          <w:p w14:paraId="75F229A3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l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6344D0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7F7BADED" w14:textId="215988D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5.0</w:t>
            </w:r>
          </w:p>
        </w:tc>
        <w:tc>
          <w:tcPr>
            <w:tcW w:w="850" w:type="dxa"/>
          </w:tcPr>
          <w:p w14:paraId="46CC59A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</w:tcPr>
          <w:p w14:paraId="28974B2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4F2A226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1E77AFF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 mg</w:t>
            </w:r>
          </w:p>
          <w:p w14:paraId="35628D5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70A5DCE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</w:tc>
        <w:tc>
          <w:tcPr>
            <w:tcW w:w="992" w:type="dxa"/>
          </w:tcPr>
          <w:p w14:paraId="2617C19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992" w:type="dxa"/>
          </w:tcPr>
          <w:p w14:paraId="786B731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992" w:type="dxa"/>
          </w:tcPr>
          <w:p w14:paraId="40A3162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3376595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/70</w:t>
            </w:r>
          </w:p>
          <w:p w14:paraId="57BC35FF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C968FAF" w14:textId="6A7059A4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/48</w:t>
            </w:r>
          </w:p>
        </w:tc>
        <w:tc>
          <w:tcPr>
            <w:tcW w:w="1025" w:type="dxa"/>
          </w:tcPr>
          <w:p w14:paraId="26DABE69" w14:textId="0343D6DD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4D2ADEAB" w14:textId="516EE883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</w:t>
            </w:r>
          </w:p>
        </w:tc>
      </w:tr>
      <w:tr w:rsidR="003C3F57" w:rsidRPr="008F0663" w14:paraId="32A48B55" w14:textId="77777777" w:rsidTr="001E3E76">
        <w:tc>
          <w:tcPr>
            <w:tcW w:w="1101" w:type="dxa"/>
          </w:tcPr>
          <w:p w14:paraId="0F565385" w14:textId="5F40E5C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ush/ Keller 1998</w:t>
            </w:r>
          </w:p>
          <w:p w14:paraId="7DCEE137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USA</w:t>
            </w:r>
          </w:p>
        </w:tc>
        <w:tc>
          <w:tcPr>
            <w:tcW w:w="1559" w:type="dxa"/>
          </w:tcPr>
          <w:p w14:paraId="04A306C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imipramine (TCA)</w:t>
            </w:r>
          </w:p>
          <w:p w14:paraId="7D4727CD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sertraline (SSRI)</w:t>
            </w:r>
          </w:p>
        </w:tc>
        <w:tc>
          <w:tcPr>
            <w:tcW w:w="992" w:type="dxa"/>
          </w:tcPr>
          <w:p w14:paraId="2DCECFD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, DD</w:t>
            </w:r>
          </w:p>
        </w:tc>
        <w:tc>
          <w:tcPr>
            <w:tcW w:w="851" w:type="dxa"/>
          </w:tcPr>
          <w:p w14:paraId="720777F0" w14:textId="68E84EE3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1.1</w:t>
            </w:r>
          </w:p>
        </w:tc>
        <w:tc>
          <w:tcPr>
            <w:tcW w:w="850" w:type="dxa"/>
          </w:tcPr>
          <w:p w14:paraId="23912B6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992" w:type="dxa"/>
          </w:tcPr>
          <w:p w14:paraId="133BA42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7216394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59A1087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300 mg</w:t>
            </w:r>
          </w:p>
          <w:p w14:paraId="20D3F9B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11CF118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200 mg</w:t>
            </w:r>
          </w:p>
        </w:tc>
        <w:tc>
          <w:tcPr>
            <w:tcW w:w="992" w:type="dxa"/>
          </w:tcPr>
          <w:p w14:paraId="4FDF4BE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35</w:t>
            </w:r>
          </w:p>
        </w:tc>
        <w:tc>
          <w:tcPr>
            <w:tcW w:w="992" w:type="dxa"/>
          </w:tcPr>
          <w:p w14:paraId="446F555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35</w:t>
            </w:r>
          </w:p>
        </w:tc>
        <w:tc>
          <w:tcPr>
            <w:tcW w:w="992" w:type="dxa"/>
          </w:tcPr>
          <w:p w14:paraId="316EC680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/209</w:t>
            </w:r>
          </w:p>
          <w:p w14:paraId="09D1F0BF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B937352" w14:textId="560D7EF8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7/426</w:t>
            </w:r>
          </w:p>
        </w:tc>
        <w:tc>
          <w:tcPr>
            <w:tcW w:w="1134" w:type="dxa"/>
          </w:tcPr>
          <w:p w14:paraId="53651117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72847D90" w14:textId="17131DA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rompted patient report and cli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i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cal o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b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serv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ons</w:t>
            </w:r>
          </w:p>
        </w:tc>
        <w:tc>
          <w:tcPr>
            <w:tcW w:w="894" w:type="dxa"/>
          </w:tcPr>
          <w:p w14:paraId="7E2A2A45" w14:textId="30C78D4D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C</w:t>
            </w:r>
          </w:p>
        </w:tc>
      </w:tr>
      <w:tr w:rsidR="003C3F57" w:rsidRPr="008F0663" w14:paraId="64D039DA" w14:textId="77777777" w:rsidTr="001E3E76">
        <w:tc>
          <w:tcPr>
            <w:tcW w:w="1101" w:type="dxa"/>
          </w:tcPr>
          <w:p w14:paraId="6D8215DE" w14:textId="01C1FB4A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alzmann 1995</w:t>
            </w:r>
          </w:p>
          <w:p w14:paraId="328DC542" w14:textId="77777777" w:rsidR="00AD2C88" w:rsidRPr="008F0663" w:rsidRDefault="00AD2C88" w:rsidP="0010621B">
            <w:pPr>
              <w:rPr>
                <w:rFonts w:cs="Arial"/>
                <w:b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559" w:type="dxa"/>
          </w:tcPr>
          <w:p w14:paraId="03D54621" w14:textId="77777777" w:rsidR="00AD2C88" w:rsidRPr="008F0663" w:rsidRDefault="00AD2C88" w:rsidP="0010621B">
            <w:pPr>
              <w:tabs>
                <w:tab w:val="left" w:pos="1710"/>
              </w:tabs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inaprin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oAD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27F0089A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imipramine (TCA)</w:t>
            </w:r>
          </w:p>
        </w:tc>
        <w:tc>
          <w:tcPr>
            <w:tcW w:w="992" w:type="dxa"/>
          </w:tcPr>
          <w:p w14:paraId="3E86C0A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5299B629" w14:textId="6F03F1B4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5.1</w:t>
            </w:r>
          </w:p>
        </w:tc>
        <w:tc>
          <w:tcPr>
            <w:tcW w:w="850" w:type="dxa"/>
          </w:tcPr>
          <w:p w14:paraId="6DEE278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992" w:type="dxa"/>
          </w:tcPr>
          <w:p w14:paraId="646F175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14DF78E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5C2D883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0 mg</w:t>
            </w:r>
          </w:p>
          <w:p w14:paraId="7F2008D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9CF611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100 mg</w:t>
            </w:r>
          </w:p>
        </w:tc>
        <w:tc>
          <w:tcPr>
            <w:tcW w:w="992" w:type="dxa"/>
          </w:tcPr>
          <w:p w14:paraId="03CCE1F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992" w:type="dxa"/>
          </w:tcPr>
          <w:p w14:paraId="66065B9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992" w:type="dxa"/>
          </w:tcPr>
          <w:p w14:paraId="6FEEF024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/33</w:t>
            </w:r>
          </w:p>
          <w:p w14:paraId="00F151FC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3E3BF320" w14:textId="44E2E958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/34</w:t>
            </w:r>
          </w:p>
        </w:tc>
        <w:tc>
          <w:tcPr>
            <w:tcW w:w="1134" w:type="dxa"/>
          </w:tcPr>
          <w:p w14:paraId="097B05C2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/33</w:t>
            </w:r>
          </w:p>
          <w:p w14:paraId="2E8A41CB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4C746F7" w14:textId="090AD4A7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/34</w:t>
            </w:r>
          </w:p>
        </w:tc>
        <w:tc>
          <w:tcPr>
            <w:tcW w:w="1025" w:type="dxa"/>
          </w:tcPr>
          <w:p w14:paraId="1636BFDC" w14:textId="674D8A80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E scale and open questions</w:t>
            </w:r>
          </w:p>
        </w:tc>
        <w:tc>
          <w:tcPr>
            <w:tcW w:w="894" w:type="dxa"/>
          </w:tcPr>
          <w:p w14:paraId="1CF45792" w14:textId="5FD1FF2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45A73B9C" w14:textId="77777777" w:rsidTr="001E3E76">
        <w:tc>
          <w:tcPr>
            <w:tcW w:w="1101" w:type="dxa"/>
          </w:tcPr>
          <w:p w14:paraId="23485AC8" w14:textId="4F98A8A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Smeral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8</w:t>
            </w:r>
          </w:p>
          <w:p w14:paraId="29CF646D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144C852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1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569D4E62" w14:textId="77777777" w:rsidR="00AD2C88" w:rsidRPr="008F0663" w:rsidRDefault="00AD2C88" w:rsidP="0010621B">
            <w:pPr>
              <w:tabs>
                <w:tab w:val="left" w:pos="2010"/>
              </w:tabs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fluoxetine (SSRI)</w:t>
            </w:r>
          </w:p>
        </w:tc>
        <w:tc>
          <w:tcPr>
            <w:tcW w:w="992" w:type="dxa"/>
          </w:tcPr>
          <w:p w14:paraId="6BD4F34B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, MD in partial remission</w:t>
            </w:r>
          </w:p>
        </w:tc>
        <w:tc>
          <w:tcPr>
            <w:tcW w:w="851" w:type="dxa"/>
          </w:tcPr>
          <w:p w14:paraId="63868173" w14:textId="0B1C90EF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9.4</w:t>
            </w:r>
          </w:p>
        </w:tc>
        <w:tc>
          <w:tcPr>
            <w:tcW w:w="850" w:type="dxa"/>
          </w:tcPr>
          <w:p w14:paraId="3A2106B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92" w:type="dxa"/>
          </w:tcPr>
          <w:p w14:paraId="200AC66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586A8BA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0A7B5F0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  <w:p w14:paraId="0B01249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39F96A9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 mg</w:t>
            </w:r>
          </w:p>
        </w:tc>
        <w:tc>
          <w:tcPr>
            <w:tcW w:w="992" w:type="dxa"/>
          </w:tcPr>
          <w:p w14:paraId="307AA43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78</w:t>
            </w:r>
          </w:p>
        </w:tc>
        <w:tc>
          <w:tcPr>
            <w:tcW w:w="992" w:type="dxa"/>
          </w:tcPr>
          <w:p w14:paraId="6BFA431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81</w:t>
            </w:r>
          </w:p>
        </w:tc>
        <w:tc>
          <w:tcPr>
            <w:tcW w:w="992" w:type="dxa"/>
          </w:tcPr>
          <w:p w14:paraId="501EA2AB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7/141</w:t>
            </w:r>
          </w:p>
          <w:p w14:paraId="15946A54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7C3C1A5D" w14:textId="79BFE610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6/137</w:t>
            </w:r>
          </w:p>
        </w:tc>
        <w:tc>
          <w:tcPr>
            <w:tcW w:w="1134" w:type="dxa"/>
          </w:tcPr>
          <w:p w14:paraId="732BD8E5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/142</w:t>
            </w:r>
          </w:p>
          <w:p w14:paraId="71124915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1772086B" w14:textId="658A9C98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/139</w:t>
            </w:r>
          </w:p>
        </w:tc>
        <w:tc>
          <w:tcPr>
            <w:tcW w:w="1025" w:type="dxa"/>
          </w:tcPr>
          <w:p w14:paraId="1DF79D88" w14:textId="0BFA2BE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E scale</w:t>
            </w:r>
          </w:p>
        </w:tc>
        <w:tc>
          <w:tcPr>
            <w:tcW w:w="894" w:type="dxa"/>
          </w:tcPr>
          <w:p w14:paraId="7AEBDDC1" w14:textId="4D6B06F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79A67D3A" w14:textId="77777777" w:rsidTr="001E3E76">
        <w:tc>
          <w:tcPr>
            <w:tcW w:w="1101" w:type="dxa"/>
          </w:tcPr>
          <w:p w14:paraId="3BA6AB4F" w14:textId="742CADBE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6</w:t>
            </w:r>
          </w:p>
          <w:p w14:paraId="0406D529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USA</w:t>
            </w:r>
          </w:p>
        </w:tc>
        <w:tc>
          <w:tcPr>
            <w:tcW w:w="1559" w:type="dxa"/>
          </w:tcPr>
          <w:p w14:paraId="152C491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imipramine (TCA)</w:t>
            </w:r>
          </w:p>
          <w:p w14:paraId="5EFD680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sertraline (SSRI)</w:t>
            </w:r>
          </w:p>
          <w:p w14:paraId="3A8C9881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 placebo</w:t>
            </w:r>
          </w:p>
        </w:tc>
        <w:tc>
          <w:tcPr>
            <w:tcW w:w="992" w:type="dxa"/>
          </w:tcPr>
          <w:p w14:paraId="3EC35D0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67D509BE" w14:textId="066A3B8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1.7</w:t>
            </w:r>
          </w:p>
        </w:tc>
        <w:tc>
          <w:tcPr>
            <w:tcW w:w="850" w:type="dxa"/>
          </w:tcPr>
          <w:p w14:paraId="72E3B84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992" w:type="dxa"/>
          </w:tcPr>
          <w:p w14:paraId="252272F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35A10D2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7E81629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300 mg</w:t>
            </w:r>
          </w:p>
          <w:p w14:paraId="45E6472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4AFE5C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-200 mg</w:t>
            </w:r>
          </w:p>
        </w:tc>
        <w:tc>
          <w:tcPr>
            <w:tcW w:w="992" w:type="dxa"/>
          </w:tcPr>
          <w:p w14:paraId="2B0F535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10</w:t>
            </w:r>
          </w:p>
        </w:tc>
        <w:tc>
          <w:tcPr>
            <w:tcW w:w="992" w:type="dxa"/>
          </w:tcPr>
          <w:p w14:paraId="05FE26F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10</w:t>
            </w:r>
          </w:p>
        </w:tc>
        <w:tc>
          <w:tcPr>
            <w:tcW w:w="992" w:type="dxa"/>
          </w:tcPr>
          <w:p w14:paraId="43427F6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6CA4F75" w14:textId="77777777" w:rsidR="00AD2C88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8/136</w:t>
            </w:r>
          </w:p>
          <w:p w14:paraId="5BCECC23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17F3E99A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/134</w:t>
            </w:r>
          </w:p>
          <w:p w14:paraId="035585C0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B583FAE" w14:textId="02F8D133" w:rsidR="0030147A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/140</w:t>
            </w:r>
          </w:p>
        </w:tc>
        <w:tc>
          <w:tcPr>
            <w:tcW w:w="1025" w:type="dxa"/>
          </w:tcPr>
          <w:p w14:paraId="5C132F84" w14:textId="0CB9B4C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0228FE0A" w14:textId="3F6335C9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C</w:t>
            </w:r>
          </w:p>
        </w:tc>
      </w:tr>
      <w:tr w:rsidR="003C3F57" w:rsidRPr="008F0663" w14:paraId="0034408E" w14:textId="77777777" w:rsidTr="001E3E76">
        <w:tc>
          <w:tcPr>
            <w:tcW w:w="1101" w:type="dxa"/>
          </w:tcPr>
          <w:p w14:paraId="031F11BD" w14:textId="5A57226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Vallejo 1987</w:t>
            </w:r>
          </w:p>
          <w:p w14:paraId="59F826D9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59" w:type="dxa"/>
          </w:tcPr>
          <w:p w14:paraId="1FF72C9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imipramine (TCA)</w:t>
            </w:r>
          </w:p>
          <w:p w14:paraId="6876CB49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phenelzin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MAO)</w:t>
            </w:r>
          </w:p>
        </w:tc>
        <w:tc>
          <w:tcPr>
            <w:tcW w:w="992" w:type="dxa"/>
          </w:tcPr>
          <w:p w14:paraId="3061AA5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2DD02731" w14:textId="518A6A1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0.2</w:t>
            </w:r>
          </w:p>
        </w:tc>
        <w:tc>
          <w:tcPr>
            <w:tcW w:w="850" w:type="dxa"/>
          </w:tcPr>
          <w:p w14:paraId="257C520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992" w:type="dxa"/>
          </w:tcPr>
          <w:p w14:paraId="2D62A39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3C2BA12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70D2AE0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00-250 mg</w:t>
            </w:r>
          </w:p>
          <w:p w14:paraId="2E4515F0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D6A763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0-75 mg</w:t>
            </w:r>
          </w:p>
        </w:tc>
        <w:tc>
          <w:tcPr>
            <w:tcW w:w="992" w:type="dxa"/>
          </w:tcPr>
          <w:p w14:paraId="58450C31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</w:tcPr>
          <w:p w14:paraId="6BF19E3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</w:tcPr>
          <w:p w14:paraId="3105ECE4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F3D3D9F" w14:textId="77777777" w:rsidR="00AD2C88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/20</w:t>
            </w:r>
          </w:p>
          <w:p w14:paraId="7B64CB1E" w14:textId="77777777" w:rsidR="006F088D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11D695BF" w14:textId="64D134E2" w:rsidR="006F088D" w:rsidRPr="008F0663" w:rsidRDefault="006F088D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/19</w:t>
            </w:r>
          </w:p>
        </w:tc>
        <w:tc>
          <w:tcPr>
            <w:tcW w:w="1025" w:type="dxa"/>
          </w:tcPr>
          <w:p w14:paraId="57D351B2" w14:textId="138FE1D0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2F4EE1AC" w14:textId="6712D070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C</w:t>
            </w:r>
          </w:p>
        </w:tc>
      </w:tr>
      <w:tr w:rsidR="003C3F57" w:rsidRPr="008F0663" w14:paraId="1B22BD23" w14:textId="77777777" w:rsidTr="001E3E76">
        <w:tc>
          <w:tcPr>
            <w:tcW w:w="1101" w:type="dxa"/>
          </w:tcPr>
          <w:p w14:paraId="6F9D3C7C" w14:textId="1B71E4D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anell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7</w:t>
            </w:r>
          </w:p>
          <w:p w14:paraId="7E264406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559" w:type="dxa"/>
          </w:tcPr>
          <w:p w14:paraId="1D0CA6D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fluoxetine (SSRI)</w:t>
            </w:r>
          </w:p>
          <w:p w14:paraId="09689DE2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. placebo</w:t>
            </w:r>
          </w:p>
        </w:tc>
        <w:tc>
          <w:tcPr>
            <w:tcW w:w="992" w:type="dxa"/>
          </w:tcPr>
          <w:p w14:paraId="0D7DA78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28913B11" w14:textId="0236E8FD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3.0</w:t>
            </w:r>
          </w:p>
        </w:tc>
        <w:tc>
          <w:tcPr>
            <w:tcW w:w="850" w:type="dxa"/>
          </w:tcPr>
          <w:p w14:paraId="6693BE2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992" w:type="dxa"/>
          </w:tcPr>
          <w:p w14:paraId="4CF3139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inpatient and o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851" w:type="dxa"/>
          </w:tcPr>
          <w:p w14:paraId="2442985D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29DBF6D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 mg</w:t>
            </w:r>
          </w:p>
        </w:tc>
        <w:tc>
          <w:tcPr>
            <w:tcW w:w="992" w:type="dxa"/>
          </w:tcPr>
          <w:p w14:paraId="76993B6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992" w:type="dxa"/>
          </w:tcPr>
          <w:p w14:paraId="6F89633E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992" w:type="dxa"/>
          </w:tcPr>
          <w:p w14:paraId="51E9F3F0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/91</w:t>
            </w:r>
          </w:p>
          <w:p w14:paraId="1461AE20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359B876" w14:textId="0261CF7B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/49</w:t>
            </w:r>
          </w:p>
        </w:tc>
        <w:tc>
          <w:tcPr>
            <w:tcW w:w="1134" w:type="dxa"/>
          </w:tcPr>
          <w:p w14:paraId="36E3B3E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</w:tcPr>
          <w:p w14:paraId="3F19F663" w14:textId="703B882A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04B1269B" w14:textId="60F200EA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vertAlign w:val="subscript"/>
                <w:lang w:val="en-US"/>
              </w:rPr>
              <w:t xml:space="preserve"> , 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B</w:t>
            </w:r>
          </w:p>
        </w:tc>
      </w:tr>
      <w:tr w:rsidR="003C3F57" w:rsidRPr="008F0663" w14:paraId="64335D6D" w14:textId="77777777" w:rsidTr="00861CEB">
        <w:trPr>
          <w:trHeight w:val="1620"/>
        </w:trPr>
        <w:tc>
          <w:tcPr>
            <w:tcW w:w="1101" w:type="dxa"/>
          </w:tcPr>
          <w:p w14:paraId="1EBE9D5E" w14:textId="17402F4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7</w:t>
            </w:r>
          </w:p>
          <w:p w14:paraId="11A7D4BA" w14:textId="3B5E1E06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rFonts w:cs="Arial"/>
                <w:i/>
                <w:sz w:val="18"/>
                <w:szCs w:val="18"/>
                <w:lang w:val="en-US"/>
              </w:rPr>
              <w:t>mc</w:t>
            </w:r>
            <w:r w:rsidRPr="008F0663">
              <w:rPr>
                <w:rFonts w:cs="Arial"/>
                <w:i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6E98922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imipramine (TCA)</w:t>
            </w:r>
          </w:p>
          <w:p w14:paraId="6E2CA16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moclobem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MAO)</w:t>
            </w:r>
          </w:p>
          <w:p w14:paraId="413A1E7A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. placebo</w:t>
            </w:r>
          </w:p>
        </w:tc>
        <w:tc>
          <w:tcPr>
            <w:tcW w:w="992" w:type="dxa"/>
          </w:tcPr>
          <w:p w14:paraId="6DB01199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, DD</w:t>
            </w:r>
          </w:p>
        </w:tc>
        <w:tc>
          <w:tcPr>
            <w:tcW w:w="851" w:type="dxa"/>
          </w:tcPr>
          <w:p w14:paraId="16A00E46" w14:textId="428B08DA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1.5</w:t>
            </w:r>
          </w:p>
        </w:tc>
        <w:tc>
          <w:tcPr>
            <w:tcW w:w="850" w:type="dxa"/>
          </w:tcPr>
          <w:p w14:paraId="1550584B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</w:tcPr>
          <w:p w14:paraId="4657E5F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351D77A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</w:tcPr>
          <w:p w14:paraId="46848D2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-250 mg</w:t>
            </w:r>
          </w:p>
          <w:p w14:paraId="2B675F72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6628B7B6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75-750 mg</w:t>
            </w:r>
          </w:p>
        </w:tc>
        <w:tc>
          <w:tcPr>
            <w:tcW w:w="992" w:type="dxa"/>
          </w:tcPr>
          <w:p w14:paraId="431C9C15" w14:textId="3E2139EB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5</w:t>
            </w:r>
          </w:p>
        </w:tc>
        <w:tc>
          <w:tcPr>
            <w:tcW w:w="992" w:type="dxa"/>
          </w:tcPr>
          <w:p w14:paraId="3B9C98BD" w14:textId="3AABF082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315</w:t>
            </w:r>
          </w:p>
        </w:tc>
        <w:tc>
          <w:tcPr>
            <w:tcW w:w="992" w:type="dxa"/>
          </w:tcPr>
          <w:p w14:paraId="7D614A97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3/103</w:t>
            </w:r>
          </w:p>
          <w:p w14:paraId="3CEE737C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2D1391C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3/108</w:t>
            </w:r>
          </w:p>
          <w:p w14:paraId="4A113C67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0456EA51" w14:textId="124719C1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1/104</w:t>
            </w:r>
          </w:p>
        </w:tc>
        <w:tc>
          <w:tcPr>
            <w:tcW w:w="1134" w:type="dxa"/>
          </w:tcPr>
          <w:p w14:paraId="2DCA9BA7" w14:textId="77777777" w:rsidR="00AD2C88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/103</w:t>
            </w:r>
          </w:p>
          <w:p w14:paraId="4271F93F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973C160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/108</w:t>
            </w:r>
          </w:p>
          <w:p w14:paraId="7E158181" w14:textId="77777777" w:rsidR="0030147A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2CDEDBC" w14:textId="1A162EB2" w:rsidR="0030147A" w:rsidRPr="008F0663" w:rsidRDefault="0030147A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/104</w:t>
            </w:r>
          </w:p>
        </w:tc>
        <w:tc>
          <w:tcPr>
            <w:tcW w:w="1025" w:type="dxa"/>
          </w:tcPr>
          <w:p w14:paraId="4ED2D96A" w14:textId="5879C6D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894" w:type="dxa"/>
          </w:tcPr>
          <w:p w14:paraId="019C4C9A" w14:textId="620E0496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  <w:tr w:rsidR="003C3F57" w:rsidRPr="008F0663" w14:paraId="27841B3F" w14:textId="77777777" w:rsidTr="001E3E76">
        <w:trPr>
          <w:trHeight w:val="94"/>
        </w:trPr>
        <w:tc>
          <w:tcPr>
            <w:tcW w:w="1101" w:type="dxa"/>
          </w:tcPr>
          <w:p w14:paraId="21940241" w14:textId="58CE5165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Zanar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06</w:t>
            </w:r>
          </w:p>
          <w:p w14:paraId="46274CE2" w14:textId="77777777" w:rsidR="00AD2C88" w:rsidRPr="008F0663" w:rsidRDefault="00AD2C88" w:rsidP="0010621B">
            <w:pPr>
              <w:rPr>
                <w:rFonts w:cs="Arial"/>
                <w:i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i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6CBD48B3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. acetyl-l-carnitine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cmpl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  <w:p w14:paraId="349AE99F" w14:textId="77777777" w:rsidR="00AD2C88" w:rsidRPr="008F0663" w:rsidRDefault="00AD2C88" w:rsidP="0010621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2.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misulprid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P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3601567F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ys</w:t>
            </w:r>
            <w:proofErr w:type="spellEnd"/>
          </w:p>
        </w:tc>
        <w:tc>
          <w:tcPr>
            <w:tcW w:w="851" w:type="dxa"/>
          </w:tcPr>
          <w:p w14:paraId="6C6028E4" w14:textId="5D29345F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47.4</w:t>
            </w:r>
          </w:p>
        </w:tc>
        <w:tc>
          <w:tcPr>
            <w:tcW w:w="850" w:type="dxa"/>
          </w:tcPr>
          <w:p w14:paraId="400D9C1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92" w:type="dxa"/>
          </w:tcPr>
          <w:p w14:paraId="652A733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outp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a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tient</w:t>
            </w:r>
          </w:p>
        </w:tc>
        <w:tc>
          <w:tcPr>
            <w:tcW w:w="851" w:type="dxa"/>
          </w:tcPr>
          <w:p w14:paraId="2893537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36F6869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0 mg</w:t>
            </w:r>
          </w:p>
          <w:p w14:paraId="37C5684A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2A969185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0 mg</w:t>
            </w:r>
          </w:p>
        </w:tc>
        <w:tc>
          <w:tcPr>
            <w:tcW w:w="992" w:type="dxa"/>
          </w:tcPr>
          <w:p w14:paraId="6D597168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992" w:type="dxa"/>
          </w:tcPr>
          <w:p w14:paraId="1B6097AC" w14:textId="77777777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992" w:type="dxa"/>
          </w:tcPr>
          <w:p w14:paraId="4CB3CEE3" w14:textId="77777777" w:rsidR="00AD2C88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/105</w:t>
            </w:r>
          </w:p>
          <w:p w14:paraId="1D75020F" w14:textId="77777777" w:rsidR="00CB45E9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4C6EC249" w14:textId="2CDCB1B9" w:rsidR="00CB45E9" w:rsidRPr="008F0663" w:rsidRDefault="00CB45E9" w:rsidP="0010621B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9/99</w:t>
            </w:r>
          </w:p>
        </w:tc>
        <w:tc>
          <w:tcPr>
            <w:tcW w:w="1134" w:type="dxa"/>
          </w:tcPr>
          <w:p w14:paraId="2D6181DD" w14:textId="77777777" w:rsidR="00AD2C88" w:rsidRDefault="006F088D" w:rsidP="006F088D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/105</w:t>
            </w:r>
          </w:p>
          <w:p w14:paraId="26FEC53A" w14:textId="77777777" w:rsidR="006F088D" w:rsidRDefault="006F088D" w:rsidP="006F088D">
            <w:pPr>
              <w:rPr>
                <w:rFonts w:cs="Arial"/>
                <w:sz w:val="18"/>
                <w:szCs w:val="18"/>
                <w:lang w:val="en-US"/>
              </w:rPr>
            </w:pPr>
          </w:p>
          <w:p w14:paraId="5FE34882" w14:textId="16E101E9" w:rsidR="006F088D" w:rsidRPr="006F088D" w:rsidRDefault="006F088D" w:rsidP="006F088D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/99</w:t>
            </w:r>
          </w:p>
        </w:tc>
        <w:tc>
          <w:tcPr>
            <w:tcW w:w="1025" w:type="dxa"/>
          </w:tcPr>
          <w:p w14:paraId="2E5BE7AF" w14:textId="41263803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n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prompted patient reports</w:t>
            </w:r>
          </w:p>
        </w:tc>
        <w:tc>
          <w:tcPr>
            <w:tcW w:w="894" w:type="dxa"/>
          </w:tcPr>
          <w:p w14:paraId="63A762BF" w14:textId="09EB9911" w:rsidR="00AD2C88" w:rsidRPr="008F0663" w:rsidRDefault="00AD2C88" w:rsidP="0010621B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A, B, C</w:t>
            </w:r>
          </w:p>
        </w:tc>
      </w:tr>
    </w:tbl>
    <w:p w14:paraId="1215FBE8" w14:textId="10BFBE93" w:rsidR="002D6D17" w:rsidRPr="008F0663" w:rsidRDefault="00AD2C88" w:rsidP="0010621B">
      <w:pPr>
        <w:spacing w:line="480" w:lineRule="auto"/>
        <w:rPr>
          <w:rFonts w:cs="Arial"/>
          <w:b/>
          <w:sz w:val="18"/>
          <w:szCs w:val="18"/>
          <w:lang w:val="en-US"/>
        </w:rPr>
      </w:pPr>
      <w:r w:rsidRPr="00AD2C88">
        <w:rPr>
          <w:rFonts w:eastAsia="Times New Roman" w:cs="Arial"/>
          <w:sz w:val="18"/>
          <w:szCs w:val="18"/>
          <w:lang w:val="en-US"/>
        </w:rPr>
        <w:t xml:space="preserve">mc=multicenter; </w:t>
      </w:r>
      <w:proofErr w:type="spellStart"/>
      <w:r w:rsidR="002D6D17" w:rsidRPr="008F0663">
        <w:rPr>
          <w:rFonts w:eastAsia="Times New Roman" w:cs="Arial"/>
          <w:sz w:val="18"/>
          <w:szCs w:val="18"/>
          <w:vertAlign w:val="superscript"/>
          <w:lang w:val="en-US"/>
        </w:rPr>
        <w:t>a</w:t>
      </w:r>
      <w:r w:rsidR="002D6D17" w:rsidRPr="008F0663">
        <w:rPr>
          <w:rFonts w:eastAsia="Times New Roman" w:cs="Arial"/>
          <w:sz w:val="18"/>
          <w:szCs w:val="18"/>
          <w:lang w:val="en-US"/>
        </w:rPr>
        <w:t>Australia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, Belgium, Brazil, France, Germany, Ireland, UK; </w:t>
      </w:r>
      <w:proofErr w:type="spellStart"/>
      <w:r w:rsidR="002D6D17" w:rsidRPr="008F0663">
        <w:rPr>
          <w:rFonts w:eastAsia="Times New Roman" w:cs="Arial"/>
          <w:sz w:val="18"/>
          <w:szCs w:val="18"/>
          <w:vertAlign w:val="superscript"/>
          <w:lang w:val="en-US"/>
        </w:rPr>
        <w:t>b</w:t>
      </w:r>
      <w:r w:rsidR="002D6D17" w:rsidRPr="008F0663">
        <w:rPr>
          <w:rFonts w:eastAsia="Times New Roman" w:cs="Arial"/>
          <w:sz w:val="18"/>
          <w:szCs w:val="18"/>
          <w:lang w:val="en-US"/>
        </w:rPr>
        <w:t>Canada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, France, Italy, Spain, Sweden, UK; </w:t>
      </w:r>
      <w:proofErr w:type="spellStart"/>
      <w:r w:rsidR="002D6D17" w:rsidRPr="008F0663">
        <w:rPr>
          <w:rFonts w:eastAsia="Times New Roman" w:cs="Arial"/>
          <w:sz w:val="18"/>
          <w:szCs w:val="18"/>
          <w:vertAlign w:val="superscript"/>
          <w:lang w:val="en-US"/>
        </w:rPr>
        <w:t>c</w:t>
      </w:r>
      <w:r w:rsidR="002D6D17" w:rsidRPr="008F0663">
        <w:rPr>
          <w:rFonts w:eastAsia="Times New Roman" w:cs="Arial"/>
          <w:sz w:val="18"/>
          <w:szCs w:val="18"/>
          <w:lang w:val="en-US"/>
        </w:rPr>
        <w:t>Argentina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, Brazil, Chile; 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cMD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=chronic major depression; 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Dys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>=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dysthymy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; DD=double 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epression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; rec=recurrent major depression with incomplete remission between episodes; SSRI=selective 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serotonine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 reuptake inhibitors; SNRI=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serotonine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 noradrenaline reuptake inhibitor; SARI=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serotonine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 antagonist and reuptake inhibitor; TCA=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trycyclic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 antidepressants; MAOI=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monoaminoxidase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 inhibitor; 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aPS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=antipsychotic; 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cmpl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=complementary treatment; </w:t>
      </w:r>
      <w:r w:rsidR="00BC14C8" w:rsidRPr="008F0663">
        <w:rPr>
          <w:rFonts w:eastAsia="Times New Roman" w:cs="Arial"/>
          <w:sz w:val="18"/>
          <w:szCs w:val="18"/>
          <w:lang w:val="en-US"/>
        </w:rPr>
        <w:t>B</w:t>
      </w:r>
      <w:r w:rsidR="002D6D17" w:rsidRPr="008F0663">
        <w:rPr>
          <w:rFonts w:eastAsia="Times New Roman" w:cs="Arial"/>
          <w:sz w:val="18"/>
          <w:szCs w:val="18"/>
          <w:lang w:val="en-US"/>
        </w:rPr>
        <w:t xml:space="preserve">enz=benzodiazepine; </w:t>
      </w:r>
      <w:proofErr w:type="spellStart"/>
      <w:r w:rsidR="002D6D17" w:rsidRPr="008F0663">
        <w:rPr>
          <w:rFonts w:eastAsia="Times New Roman" w:cs="Arial"/>
          <w:sz w:val="18"/>
          <w:szCs w:val="18"/>
          <w:lang w:val="en-US"/>
        </w:rPr>
        <w:t>oAD</w:t>
      </w:r>
      <w:proofErr w:type="spellEnd"/>
      <w:r w:rsidR="002D6D17" w:rsidRPr="008F0663">
        <w:rPr>
          <w:rFonts w:eastAsia="Times New Roman" w:cs="Arial"/>
          <w:sz w:val="18"/>
          <w:szCs w:val="18"/>
          <w:lang w:val="en-US"/>
        </w:rPr>
        <w:t xml:space="preserve">=other antidepressant; n.a.=not available; </w:t>
      </w:r>
      <w:r w:rsidR="008F0663">
        <w:rPr>
          <w:rFonts w:eastAsia="Times New Roman" w:cs="Arial"/>
          <w:sz w:val="18"/>
          <w:szCs w:val="18"/>
          <w:lang w:val="en-US"/>
        </w:rPr>
        <w:t xml:space="preserve">N=sample size; </w:t>
      </w:r>
      <w:r w:rsidR="002D6D17" w:rsidRPr="008F0663">
        <w:rPr>
          <w:rFonts w:eastAsia="Times New Roman" w:cs="Arial"/>
          <w:sz w:val="18"/>
          <w:szCs w:val="18"/>
          <w:lang w:val="en-US"/>
        </w:rPr>
        <w:t xml:space="preserve">A=included in (meta-) analyses for individual adverse events, B=included in network meta-analysis on the number of patients experiencing </w:t>
      </w:r>
      <w:r w:rsidR="00BC14C8" w:rsidRPr="008F0663">
        <w:rPr>
          <w:rFonts w:eastAsia="Times New Roman" w:cs="Arial"/>
          <w:sz w:val="18"/>
          <w:szCs w:val="18"/>
          <w:lang w:val="en-US"/>
        </w:rPr>
        <w:t>any</w:t>
      </w:r>
      <w:r w:rsidR="002D6D17" w:rsidRPr="008F0663">
        <w:rPr>
          <w:rFonts w:eastAsia="Times New Roman" w:cs="Arial"/>
          <w:sz w:val="18"/>
          <w:szCs w:val="18"/>
          <w:lang w:val="en-US"/>
        </w:rPr>
        <w:t xml:space="preserve"> adverse event; C=included in </w:t>
      </w:r>
      <w:r w:rsidR="00BC14C8" w:rsidRPr="008F0663">
        <w:rPr>
          <w:rFonts w:eastAsia="Times New Roman" w:cs="Arial"/>
          <w:sz w:val="18"/>
          <w:szCs w:val="18"/>
          <w:lang w:val="en-US"/>
        </w:rPr>
        <w:t>network meta-analysis on discontinuation</w:t>
      </w:r>
      <w:r w:rsidR="002D6D17" w:rsidRPr="008F0663">
        <w:rPr>
          <w:rFonts w:eastAsia="Times New Roman" w:cs="Arial"/>
          <w:sz w:val="18"/>
          <w:szCs w:val="18"/>
          <w:lang w:val="en-US"/>
        </w:rPr>
        <w:t xml:space="preserve"> due to adverse events.</w:t>
      </w:r>
    </w:p>
    <w:p w14:paraId="1E103FE4" w14:textId="2330358A" w:rsidR="00431F73" w:rsidRPr="008F0663" w:rsidRDefault="00431F73" w:rsidP="00E32A9E">
      <w:pPr>
        <w:rPr>
          <w:lang w:val="en-US"/>
        </w:rPr>
      </w:pPr>
    </w:p>
    <w:sectPr w:rsidR="00431F73" w:rsidRPr="008F0663" w:rsidSect="00E32A9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6" w:h="11904" w:orient="landscape" w:code="8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C744C" w14:textId="77777777" w:rsidR="008F0663" w:rsidRDefault="008F0663">
      <w:r>
        <w:separator/>
      </w:r>
    </w:p>
  </w:endnote>
  <w:endnote w:type="continuationSeparator" w:id="0">
    <w:p w14:paraId="18C76BBB" w14:textId="77777777" w:rsidR="008F0663" w:rsidRDefault="008F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6A4032" w14:textId="77777777" w:rsidR="0019226B" w:rsidRDefault="0019226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60590" w14:textId="77777777" w:rsidR="0019226B" w:rsidRDefault="0019226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87E58E" w14:textId="77777777" w:rsidR="0019226B" w:rsidRDefault="0019226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F289" w14:textId="77777777" w:rsidR="008F0663" w:rsidRDefault="008F0663">
      <w:r>
        <w:separator/>
      </w:r>
    </w:p>
  </w:footnote>
  <w:footnote w:type="continuationSeparator" w:id="0">
    <w:p w14:paraId="188D99A4" w14:textId="77777777" w:rsidR="008F0663" w:rsidRDefault="008F0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BC2C2" w14:textId="77777777" w:rsidR="0019226B" w:rsidRDefault="0019226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CAAAD6" w14:textId="77777777" w:rsidR="0019226B" w:rsidRPr="00D64DE8" w:rsidRDefault="0019226B" w:rsidP="0019226B">
    <w:pPr>
      <w:tabs>
        <w:tab w:val="center" w:pos="4536"/>
        <w:tab w:val="right" w:pos="9072"/>
      </w:tabs>
      <w:rPr>
        <w:rFonts w:eastAsiaTheme="minorHAnsi" w:cs="Arial"/>
        <w:sz w:val="18"/>
        <w:szCs w:val="18"/>
        <w:lang w:val="en-US" w:eastAsia="en-US"/>
      </w:rPr>
    </w:pPr>
    <w:r w:rsidRPr="00D64DE8">
      <w:rPr>
        <w:rFonts w:eastAsiaTheme="minorHAnsi" w:cs="Arial"/>
        <w:sz w:val="18"/>
        <w:szCs w:val="18"/>
        <w:lang w:val="en-US" w:eastAsia="en-US"/>
      </w:rPr>
      <w:t>Supporting Information – Meister et al.</w:t>
    </w:r>
  </w:p>
  <w:p w14:paraId="57088498" w14:textId="77777777" w:rsidR="0019226B" w:rsidRPr="00D64DE8" w:rsidRDefault="0019226B" w:rsidP="0019226B">
    <w:pPr>
      <w:rPr>
        <w:rFonts w:cs="Arial"/>
        <w:sz w:val="18"/>
        <w:szCs w:val="18"/>
        <w:lang w:val="en-US"/>
      </w:rPr>
    </w:pPr>
    <w:bookmarkStart w:id="2" w:name="_Toc409617250"/>
    <w:r w:rsidRPr="00D64DE8">
      <w:rPr>
        <w:rFonts w:cs="Arial"/>
        <w:sz w:val="18"/>
        <w:szCs w:val="18"/>
        <w:lang w:val="en-US"/>
      </w:rPr>
      <w:t>Comparative safety of pharmacologic treatments for persistent depressive disorder</w:t>
    </w:r>
    <w:bookmarkEnd w:id="2"/>
  </w:p>
  <w:p w14:paraId="282FEB76" w14:textId="77777777" w:rsidR="008F0663" w:rsidRPr="002438A9" w:rsidRDefault="008F0663" w:rsidP="00633DD6">
    <w:pPr>
      <w:pStyle w:val="Kopfzeile"/>
      <w:jc w:val="right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CD3BEB" w14:textId="77777777" w:rsidR="0019226B" w:rsidRDefault="0019226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BC"/>
    <w:rsid w:val="00003123"/>
    <w:rsid w:val="00013A26"/>
    <w:rsid w:val="000324AC"/>
    <w:rsid w:val="00042CB5"/>
    <w:rsid w:val="00085866"/>
    <w:rsid w:val="0009408C"/>
    <w:rsid w:val="00096021"/>
    <w:rsid w:val="0010621B"/>
    <w:rsid w:val="00125F08"/>
    <w:rsid w:val="00144648"/>
    <w:rsid w:val="001872E7"/>
    <w:rsid w:val="0019226B"/>
    <w:rsid w:val="001A557B"/>
    <w:rsid w:val="001B10E8"/>
    <w:rsid w:val="001C1B40"/>
    <w:rsid w:val="001C7D61"/>
    <w:rsid w:val="001E3E76"/>
    <w:rsid w:val="001F5F9F"/>
    <w:rsid w:val="00266BC8"/>
    <w:rsid w:val="00280F96"/>
    <w:rsid w:val="002A3851"/>
    <w:rsid w:val="002D6D17"/>
    <w:rsid w:val="002E1C60"/>
    <w:rsid w:val="002F64B6"/>
    <w:rsid w:val="0030147A"/>
    <w:rsid w:val="0033490E"/>
    <w:rsid w:val="00396F0A"/>
    <w:rsid w:val="003B1CA7"/>
    <w:rsid w:val="003C3F57"/>
    <w:rsid w:val="003C566D"/>
    <w:rsid w:val="00403420"/>
    <w:rsid w:val="00407A75"/>
    <w:rsid w:val="00431F73"/>
    <w:rsid w:val="004A2FDF"/>
    <w:rsid w:val="004E42CB"/>
    <w:rsid w:val="005058A6"/>
    <w:rsid w:val="005117A1"/>
    <w:rsid w:val="0057754F"/>
    <w:rsid w:val="0058087C"/>
    <w:rsid w:val="005864FF"/>
    <w:rsid w:val="00586B21"/>
    <w:rsid w:val="005921E7"/>
    <w:rsid w:val="00594278"/>
    <w:rsid w:val="005C5AB8"/>
    <w:rsid w:val="005E6D46"/>
    <w:rsid w:val="00616F5E"/>
    <w:rsid w:val="00633DD6"/>
    <w:rsid w:val="006B529E"/>
    <w:rsid w:val="006E08B2"/>
    <w:rsid w:val="006F088D"/>
    <w:rsid w:val="00714850"/>
    <w:rsid w:val="007218A2"/>
    <w:rsid w:val="00727E31"/>
    <w:rsid w:val="007663AE"/>
    <w:rsid w:val="007B1AC8"/>
    <w:rsid w:val="007C2768"/>
    <w:rsid w:val="007C4FC7"/>
    <w:rsid w:val="007E02F5"/>
    <w:rsid w:val="007E326F"/>
    <w:rsid w:val="007F323C"/>
    <w:rsid w:val="00825837"/>
    <w:rsid w:val="00844F03"/>
    <w:rsid w:val="00861CEB"/>
    <w:rsid w:val="00896F2B"/>
    <w:rsid w:val="008C645D"/>
    <w:rsid w:val="008E77C8"/>
    <w:rsid w:val="008F0663"/>
    <w:rsid w:val="00925092"/>
    <w:rsid w:val="00944DD4"/>
    <w:rsid w:val="00946185"/>
    <w:rsid w:val="0096038B"/>
    <w:rsid w:val="00974047"/>
    <w:rsid w:val="0097532B"/>
    <w:rsid w:val="009A26B3"/>
    <w:rsid w:val="009E5662"/>
    <w:rsid w:val="00A10DE9"/>
    <w:rsid w:val="00A17AAB"/>
    <w:rsid w:val="00A238B9"/>
    <w:rsid w:val="00A44EE6"/>
    <w:rsid w:val="00A466AB"/>
    <w:rsid w:val="00A6076D"/>
    <w:rsid w:val="00A817D9"/>
    <w:rsid w:val="00A85221"/>
    <w:rsid w:val="00AD2C88"/>
    <w:rsid w:val="00AE280C"/>
    <w:rsid w:val="00AF2021"/>
    <w:rsid w:val="00B211F8"/>
    <w:rsid w:val="00B40886"/>
    <w:rsid w:val="00B45707"/>
    <w:rsid w:val="00B540C9"/>
    <w:rsid w:val="00B554AF"/>
    <w:rsid w:val="00B67B62"/>
    <w:rsid w:val="00B93833"/>
    <w:rsid w:val="00BA68A5"/>
    <w:rsid w:val="00BC14C8"/>
    <w:rsid w:val="00BC5CAC"/>
    <w:rsid w:val="00BC7FBC"/>
    <w:rsid w:val="00C84102"/>
    <w:rsid w:val="00CB45E9"/>
    <w:rsid w:val="00CD32BC"/>
    <w:rsid w:val="00CE1975"/>
    <w:rsid w:val="00CF6E55"/>
    <w:rsid w:val="00D11C15"/>
    <w:rsid w:val="00D25EFF"/>
    <w:rsid w:val="00DF01C1"/>
    <w:rsid w:val="00DF5E09"/>
    <w:rsid w:val="00E32A9E"/>
    <w:rsid w:val="00E62337"/>
    <w:rsid w:val="00E91F23"/>
    <w:rsid w:val="00F00343"/>
    <w:rsid w:val="00F468F6"/>
    <w:rsid w:val="00F6243A"/>
    <w:rsid w:val="00F85638"/>
    <w:rsid w:val="00F85695"/>
    <w:rsid w:val="00F9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08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C6CBABE-C64E-40DB-B9CB-739C83CF9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2</Words>
  <Characters>5683</Characters>
  <Application>Microsoft Office Word</Application>
  <DocSecurity>4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Meister</dc:creator>
  <cp:lastModifiedBy>Ramona Meister</cp:lastModifiedBy>
  <cp:revision>2</cp:revision>
  <cp:lastPrinted>2015-09-16T14:20:00Z</cp:lastPrinted>
  <dcterms:created xsi:type="dcterms:W3CDTF">2016-04-12T17:28:00Z</dcterms:created>
  <dcterms:modified xsi:type="dcterms:W3CDTF">2016-04-12T17:28:00Z</dcterms:modified>
</cp:coreProperties>
</file>